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FE87D" w14:textId="5CCF1916" w:rsidR="0039077F" w:rsidRPr="00877DBF" w:rsidRDefault="00D50616" w:rsidP="00BA4FB2">
      <w:pPr>
        <w:pStyle w:val="Heading1"/>
        <w:rPr>
          <w:lang w:eastAsia="zh-CN"/>
        </w:rPr>
      </w:pPr>
      <w:r w:rsidRPr="00D50616">
        <w:t>Between- and Within-subject Variability in Actigraphy Data: A Case</w:t>
      </w:r>
      <w:r w:rsidR="009A6C9C">
        <w:rPr>
          <w:rFonts w:hint="eastAsia"/>
          <w:lang w:eastAsia="zh-CN"/>
        </w:rPr>
        <w:t xml:space="preserve"> </w:t>
      </w:r>
      <w:r w:rsidRPr="00D50616">
        <w:t>Study on Sleep Patterns in Schizophrenia</w:t>
      </w:r>
    </w:p>
    <w:p w14:paraId="6C8B1C4A" w14:textId="77777777" w:rsidR="00A518D3" w:rsidRPr="00877DBF" w:rsidRDefault="00A518D3" w:rsidP="00F10853">
      <w:pPr>
        <w:tabs>
          <w:tab w:val="center" w:pos="4800"/>
          <w:tab w:val="right" w:pos="9500"/>
        </w:tabs>
        <w:rPr>
          <w:noProof/>
          <w:lang w:eastAsia="zh-CN"/>
        </w:rPr>
      </w:pPr>
    </w:p>
    <w:p w14:paraId="60897696" w14:textId="0CBDC3E3" w:rsidR="00055965" w:rsidRDefault="00055965" w:rsidP="00055965">
      <w:pPr>
        <w:pStyle w:val="Heading1"/>
        <w:rPr>
          <w:sz w:val="24"/>
          <w:szCs w:val="24"/>
          <w:lang w:eastAsia="zh-CN"/>
        </w:rPr>
      </w:pPr>
      <w:r w:rsidRPr="00BD4F70">
        <w:rPr>
          <w:sz w:val="24"/>
          <w:szCs w:val="24"/>
        </w:rPr>
        <w:t>Supplemental Fig.</w:t>
      </w:r>
      <w:r>
        <w:rPr>
          <w:sz w:val="24"/>
          <w:szCs w:val="24"/>
        </w:rPr>
        <w:t>1</w:t>
      </w:r>
      <w:r w:rsidR="00485C4E">
        <w:rPr>
          <w:rFonts w:hint="eastAsia"/>
          <w:sz w:val="24"/>
          <w:szCs w:val="24"/>
          <w:lang w:eastAsia="zh-CN"/>
        </w:rPr>
        <w:t>:</w:t>
      </w:r>
      <w:r w:rsidRPr="00BD4F70">
        <w:rPr>
          <w:sz w:val="24"/>
          <w:szCs w:val="24"/>
        </w:rPr>
        <w:t xml:space="preserve"> </w:t>
      </w:r>
      <w:r w:rsidR="0048234D" w:rsidRPr="0048234D">
        <w:rPr>
          <w:b w:val="0"/>
          <w:bCs w:val="0"/>
          <w:sz w:val="24"/>
          <w:szCs w:val="24"/>
        </w:rPr>
        <w:t>Mean sleep time trajectories across 4 days for healthy control (HC) and schizophrenia (SZ) groups, with error bars indicating standard deviations</w:t>
      </w:r>
      <w:r w:rsidR="00B24FBB">
        <w:rPr>
          <w:rFonts w:hint="eastAsia"/>
          <w:b w:val="0"/>
          <w:bCs w:val="0"/>
          <w:sz w:val="24"/>
          <w:szCs w:val="24"/>
          <w:lang w:eastAsia="zh-CN"/>
        </w:rPr>
        <w:t>.</w:t>
      </w:r>
    </w:p>
    <w:p w14:paraId="62E58250" w14:textId="614FD911" w:rsidR="00055965" w:rsidRDefault="00E3448B" w:rsidP="001A744D">
      <w:pPr>
        <w:pStyle w:val="Heading1"/>
        <w:rPr>
          <w:sz w:val="24"/>
          <w:szCs w:val="24"/>
        </w:rPr>
      </w:pPr>
      <w:r w:rsidRPr="00E3448B">
        <w:rPr>
          <w:sz w:val="24"/>
          <w:szCs w:val="24"/>
        </w:rPr>
        <w:drawing>
          <wp:inline distT="0" distB="0" distL="0" distR="0" wp14:anchorId="4F47505E" wp14:editId="7DE31543">
            <wp:extent cx="4686300" cy="3149600"/>
            <wp:effectExtent l="0" t="0" r="0" b="0"/>
            <wp:docPr id="1298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61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53385" w14:textId="67108E6A" w:rsidR="00055965" w:rsidRDefault="00055965" w:rsidP="00055965">
      <w:pPr>
        <w:pStyle w:val="Heading1"/>
        <w:rPr>
          <w:sz w:val="24"/>
          <w:szCs w:val="24"/>
          <w:lang w:eastAsia="zh-CN"/>
        </w:rPr>
      </w:pPr>
      <w:r w:rsidRPr="00BD4F70">
        <w:rPr>
          <w:sz w:val="24"/>
          <w:szCs w:val="24"/>
        </w:rPr>
        <w:t>Supplemental Fig.</w:t>
      </w:r>
      <w:r>
        <w:rPr>
          <w:sz w:val="24"/>
          <w:szCs w:val="24"/>
        </w:rPr>
        <w:t>2</w:t>
      </w:r>
      <w:r w:rsidR="00485C4E">
        <w:rPr>
          <w:rFonts w:hint="eastAsia"/>
          <w:sz w:val="24"/>
          <w:szCs w:val="24"/>
          <w:lang w:eastAsia="zh-CN"/>
        </w:rPr>
        <w:t xml:space="preserve">: </w:t>
      </w:r>
      <w:r w:rsidR="00485C4E" w:rsidRPr="00485C4E">
        <w:rPr>
          <w:b w:val="0"/>
          <w:bCs w:val="0"/>
          <w:sz w:val="24"/>
          <w:szCs w:val="24"/>
          <w:lang w:eastAsia="zh-CN"/>
        </w:rPr>
        <w:t>Mean daily step count trajectories across 4 days for healthy control (HC) and schizophrenia (SZ) groups, with error bars indicating standard deviations</w:t>
      </w:r>
      <w:r w:rsidR="00B24FBB">
        <w:rPr>
          <w:rFonts w:hint="eastAsia"/>
          <w:b w:val="0"/>
          <w:bCs w:val="0"/>
          <w:sz w:val="24"/>
          <w:szCs w:val="24"/>
          <w:lang w:eastAsia="zh-CN"/>
        </w:rPr>
        <w:t>.</w:t>
      </w:r>
    </w:p>
    <w:p w14:paraId="72FEBD26" w14:textId="045C5724" w:rsidR="00FA2D43" w:rsidRDefault="00E3448B" w:rsidP="001A744D">
      <w:pPr>
        <w:pStyle w:val="Heading1"/>
        <w:rPr>
          <w:sz w:val="24"/>
          <w:szCs w:val="24"/>
          <w:lang w:eastAsia="zh-CN"/>
        </w:rPr>
      </w:pPr>
      <w:r w:rsidRPr="00E3448B">
        <w:rPr>
          <w:sz w:val="24"/>
          <w:szCs w:val="24"/>
        </w:rPr>
        <w:drawing>
          <wp:inline distT="0" distB="0" distL="0" distR="0" wp14:anchorId="4ACF291F" wp14:editId="0869623B">
            <wp:extent cx="4686300" cy="3149600"/>
            <wp:effectExtent l="0" t="0" r="0" b="0"/>
            <wp:docPr id="1847383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38380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C605E" w14:textId="271A0B07" w:rsidR="00BD4F70" w:rsidRDefault="00BD4F70" w:rsidP="001A744D">
      <w:pPr>
        <w:pStyle w:val="Heading1"/>
        <w:rPr>
          <w:sz w:val="24"/>
          <w:szCs w:val="24"/>
          <w:lang w:eastAsia="zh-CN"/>
        </w:rPr>
      </w:pPr>
      <w:r w:rsidRPr="00BD4F70">
        <w:rPr>
          <w:sz w:val="24"/>
          <w:szCs w:val="24"/>
        </w:rPr>
        <w:lastRenderedPageBreak/>
        <w:t>Supplemental Fig.</w:t>
      </w:r>
      <w:r w:rsidR="00FA2D43">
        <w:rPr>
          <w:sz w:val="24"/>
          <w:szCs w:val="24"/>
        </w:rPr>
        <w:t>3</w:t>
      </w:r>
      <w:r w:rsidR="00A6018C">
        <w:rPr>
          <w:rFonts w:hint="eastAsia"/>
          <w:sz w:val="24"/>
          <w:szCs w:val="24"/>
          <w:lang w:eastAsia="zh-CN"/>
        </w:rPr>
        <w:t xml:space="preserve">: </w:t>
      </w:r>
      <w:r w:rsidR="00A6018C" w:rsidRPr="00A6018C">
        <w:rPr>
          <w:b w:val="0"/>
          <w:bCs w:val="0"/>
          <w:sz w:val="24"/>
          <w:szCs w:val="24"/>
          <w:lang w:eastAsia="zh-CN"/>
        </w:rPr>
        <w:t>Loess smoothed curves showing the nonlinear association between daily sleep time and daily step counts for healthy control (HC) and schizophrenia (SZ) groups, with shaded regions representing 95% confidence intervals</w:t>
      </w:r>
      <w:r w:rsidR="00D3144B">
        <w:rPr>
          <w:rFonts w:hint="eastAsia"/>
          <w:b w:val="0"/>
          <w:bCs w:val="0"/>
          <w:sz w:val="24"/>
          <w:szCs w:val="24"/>
          <w:lang w:eastAsia="zh-CN"/>
        </w:rPr>
        <w:t>.</w:t>
      </w:r>
    </w:p>
    <w:p w14:paraId="0B1C6EED" w14:textId="5D45A0D8" w:rsidR="00B57692" w:rsidRDefault="00303E69" w:rsidP="00B57692">
      <w:r w:rsidRPr="00303E69">
        <w:rPr>
          <w:noProof/>
        </w:rPr>
        <w:drawing>
          <wp:inline distT="0" distB="0" distL="0" distR="0" wp14:anchorId="533865F2" wp14:editId="35ABC8D6">
            <wp:extent cx="4686300" cy="3149600"/>
            <wp:effectExtent l="0" t="0" r="0" b="0"/>
            <wp:docPr id="571941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94118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B0DE8" w14:textId="7A349797" w:rsidR="005B500B" w:rsidRPr="00CD4D34" w:rsidRDefault="00F47BA2" w:rsidP="00F47BA2">
      <w:pPr>
        <w:pStyle w:val="Heading1"/>
        <w:rPr>
          <w:b w:val="0"/>
          <w:bCs w:val="0"/>
          <w:sz w:val="24"/>
          <w:szCs w:val="24"/>
          <w:lang w:eastAsia="zh-CN"/>
        </w:rPr>
      </w:pPr>
      <w:r w:rsidRPr="00BD4F70">
        <w:rPr>
          <w:sz w:val="24"/>
          <w:szCs w:val="24"/>
        </w:rPr>
        <w:t>Supplemental Fig.</w:t>
      </w:r>
      <w:r w:rsidR="00FA2D43">
        <w:rPr>
          <w:sz w:val="24"/>
          <w:szCs w:val="24"/>
        </w:rPr>
        <w:t>4</w:t>
      </w:r>
      <w:r w:rsidR="00CD4D34">
        <w:rPr>
          <w:rFonts w:hint="eastAsia"/>
          <w:sz w:val="24"/>
          <w:szCs w:val="24"/>
          <w:lang w:eastAsia="zh-CN"/>
        </w:rPr>
        <w:t xml:space="preserve">: </w:t>
      </w:r>
      <w:r w:rsidR="00CD4D34" w:rsidRPr="00CD4D34">
        <w:rPr>
          <w:b w:val="0"/>
          <w:bCs w:val="0"/>
          <w:sz w:val="24"/>
          <w:szCs w:val="24"/>
          <w:lang w:eastAsia="zh-CN"/>
        </w:rPr>
        <w:t>Association between daily sleep time and person-mean centered daily step counts (deviation from individual mean) for healthy control (HC) and schizophrenia (SZ) groups, with fitted linear trends and 95% confidence intervals</w:t>
      </w:r>
      <w:r w:rsidR="00CD4D34">
        <w:rPr>
          <w:rFonts w:hint="eastAsia"/>
          <w:b w:val="0"/>
          <w:bCs w:val="0"/>
          <w:sz w:val="24"/>
          <w:szCs w:val="24"/>
          <w:lang w:eastAsia="zh-CN"/>
        </w:rPr>
        <w:t>.</w:t>
      </w:r>
    </w:p>
    <w:p w14:paraId="06B58AC5" w14:textId="798C8137" w:rsidR="00463EBC" w:rsidRPr="00F862BB" w:rsidRDefault="0080212E" w:rsidP="001A744D">
      <w:pPr>
        <w:pStyle w:val="Heading1"/>
        <w:rPr>
          <w:sz w:val="24"/>
          <w:szCs w:val="24"/>
          <w:lang w:eastAsia="zh-CN"/>
        </w:rPr>
      </w:pPr>
      <w:r w:rsidRPr="0080212E">
        <w:rPr>
          <w:sz w:val="24"/>
          <w:szCs w:val="24"/>
        </w:rPr>
        <w:drawing>
          <wp:inline distT="0" distB="0" distL="0" distR="0" wp14:anchorId="4455F4D6" wp14:editId="309E8338">
            <wp:extent cx="4686300" cy="3149600"/>
            <wp:effectExtent l="0" t="0" r="0" b="0"/>
            <wp:docPr id="1678976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97608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7BA2" w:rsidRPr="00BD4F70">
        <w:rPr>
          <w:sz w:val="24"/>
          <w:szCs w:val="24"/>
        </w:rPr>
        <w:t xml:space="preserve"> </w:t>
      </w:r>
    </w:p>
    <w:p w14:paraId="1F4CCA2B" w14:textId="77777777" w:rsidR="00DF1D02" w:rsidRDefault="00DF1D02">
      <w:pPr>
        <w:widowControl/>
        <w:autoSpaceDE/>
        <w:autoSpaceDN/>
        <w:adjustRightInd/>
        <w:spacing w:after="160" w:line="259" w:lineRule="auto"/>
        <w:jc w:val="left"/>
        <w:rPr>
          <w:b/>
          <w:bCs/>
          <w:noProof/>
        </w:rPr>
      </w:pPr>
      <w:r>
        <w:br w:type="page"/>
      </w:r>
    </w:p>
    <w:p w14:paraId="6BA5374B" w14:textId="6410DB49" w:rsidR="00463EBC" w:rsidRDefault="00463EBC" w:rsidP="001A744D">
      <w:pPr>
        <w:pStyle w:val="Heading1"/>
        <w:rPr>
          <w:sz w:val="24"/>
          <w:szCs w:val="24"/>
          <w:lang w:eastAsia="zh-CN"/>
        </w:rPr>
      </w:pPr>
      <w:r w:rsidRPr="00BD4F70">
        <w:rPr>
          <w:sz w:val="24"/>
          <w:szCs w:val="24"/>
        </w:rPr>
        <w:lastRenderedPageBreak/>
        <w:t>Supplemental Fig.</w:t>
      </w:r>
      <w:r w:rsidR="00FA2D43">
        <w:rPr>
          <w:sz w:val="24"/>
          <w:szCs w:val="24"/>
        </w:rPr>
        <w:t>5</w:t>
      </w:r>
      <w:r w:rsidR="00FA7B0C">
        <w:rPr>
          <w:rFonts w:hint="eastAsia"/>
          <w:sz w:val="24"/>
          <w:szCs w:val="24"/>
          <w:lang w:eastAsia="zh-CN"/>
        </w:rPr>
        <w:t xml:space="preserve">: </w:t>
      </w:r>
      <w:r w:rsidR="00FA7B0C" w:rsidRPr="00FA7B0C">
        <w:rPr>
          <w:b w:val="0"/>
          <w:bCs w:val="0"/>
          <w:sz w:val="24"/>
          <w:szCs w:val="24"/>
          <w:lang w:eastAsia="zh-CN"/>
        </w:rPr>
        <w:t>Diagnostic plots for linear mixed-effects model residuals showing (</w:t>
      </w:r>
      <w:r w:rsidR="00DF1D02">
        <w:rPr>
          <w:rFonts w:hint="eastAsia"/>
          <w:b w:val="0"/>
          <w:bCs w:val="0"/>
          <w:sz w:val="24"/>
          <w:szCs w:val="24"/>
          <w:lang w:eastAsia="zh-CN"/>
        </w:rPr>
        <w:t>upper</w:t>
      </w:r>
      <w:r w:rsidR="00FA7B0C" w:rsidRPr="00FA7B0C">
        <w:rPr>
          <w:b w:val="0"/>
          <w:bCs w:val="0"/>
          <w:sz w:val="24"/>
          <w:szCs w:val="24"/>
          <w:lang w:eastAsia="zh-CN"/>
        </w:rPr>
        <w:t>) standardized residuals by diagnostic group and (</w:t>
      </w:r>
      <w:r w:rsidR="00DF1D02">
        <w:rPr>
          <w:rFonts w:hint="eastAsia"/>
          <w:b w:val="0"/>
          <w:bCs w:val="0"/>
          <w:sz w:val="24"/>
          <w:szCs w:val="24"/>
          <w:lang w:eastAsia="zh-CN"/>
        </w:rPr>
        <w:t>lower</w:t>
      </w:r>
      <w:r w:rsidR="00FA7B0C" w:rsidRPr="00FA7B0C">
        <w:rPr>
          <w:b w:val="0"/>
          <w:bCs w:val="0"/>
          <w:sz w:val="24"/>
          <w:szCs w:val="24"/>
          <w:lang w:eastAsia="zh-CN"/>
        </w:rPr>
        <w:t xml:space="preserve">) standardized residuals versus fitted values for healthy control (HC) and schizophrenia (SZ) groups, demonstrating violation of </w:t>
      </w:r>
      <w:r w:rsidR="00362748">
        <w:rPr>
          <w:rFonts w:hint="eastAsia"/>
          <w:b w:val="0"/>
          <w:bCs w:val="0"/>
          <w:sz w:val="24"/>
          <w:szCs w:val="24"/>
          <w:lang w:eastAsia="zh-CN"/>
        </w:rPr>
        <w:t xml:space="preserve">the </w:t>
      </w:r>
      <w:r w:rsidR="00FA7B0C" w:rsidRPr="00FA7B0C">
        <w:rPr>
          <w:b w:val="0"/>
          <w:bCs w:val="0"/>
          <w:sz w:val="24"/>
          <w:szCs w:val="24"/>
          <w:lang w:eastAsia="zh-CN"/>
        </w:rPr>
        <w:t>homoscedasticity assumption with greater residual variance in the schizophrenia group</w:t>
      </w:r>
      <w:r w:rsidR="00362748">
        <w:rPr>
          <w:rFonts w:hint="eastAsia"/>
          <w:b w:val="0"/>
          <w:bCs w:val="0"/>
          <w:sz w:val="24"/>
          <w:szCs w:val="24"/>
          <w:lang w:eastAsia="zh-CN"/>
        </w:rPr>
        <w:t>.</w:t>
      </w:r>
    </w:p>
    <w:p w14:paraId="0E3A1FFC" w14:textId="472A5502" w:rsidR="00463EBC" w:rsidRDefault="00A20677" w:rsidP="00FC7883">
      <w:pPr>
        <w:rPr>
          <w:lang w:eastAsia="zh-CN"/>
        </w:rPr>
      </w:pPr>
      <w:r w:rsidRPr="00A20677">
        <w:rPr>
          <w:noProof/>
        </w:rPr>
        <w:drawing>
          <wp:inline distT="0" distB="0" distL="0" distR="0" wp14:anchorId="536B2614" wp14:editId="0E7523F7">
            <wp:extent cx="4155283" cy="2689965"/>
            <wp:effectExtent l="0" t="0" r="0" b="0"/>
            <wp:docPr id="5541421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142148" name=""/>
                    <pic:cNvPicPr/>
                  </pic:nvPicPr>
                  <pic:blipFill rotWithShape="1">
                    <a:blip r:embed="rId12"/>
                    <a:srcRect l="7095" t="10081" r="4209" b="4485"/>
                    <a:stretch/>
                  </pic:blipFill>
                  <pic:spPr bwMode="auto">
                    <a:xfrm>
                      <a:off x="0" y="0"/>
                      <a:ext cx="4156585" cy="2690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A67D3" w:rsidRPr="008A67D3">
        <w:rPr>
          <w:noProof/>
        </w:rPr>
        <w:t xml:space="preserve"> </w:t>
      </w:r>
      <w:r w:rsidR="008A67D3" w:rsidRPr="008A67D3">
        <w:rPr>
          <w:noProof/>
        </w:rPr>
        <w:drawing>
          <wp:inline distT="0" distB="0" distL="0" distR="0" wp14:anchorId="4885E433" wp14:editId="3AF92127">
            <wp:extent cx="5131317" cy="3005847"/>
            <wp:effectExtent l="0" t="0" r="0" b="0"/>
            <wp:docPr id="3315129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51299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86143" cy="3096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6489F" w14:textId="77777777" w:rsidR="00A32636" w:rsidRDefault="00A32636">
      <w:pPr>
        <w:widowControl/>
        <w:autoSpaceDE/>
        <w:autoSpaceDN/>
        <w:adjustRightInd/>
        <w:spacing w:after="160" w:line="259" w:lineRule="auto"/>
        <w:jc w:val="left"/>
        <w:rPr>
          <w:b/>
          <w:bCs/>
          <w:noProof/>
        </w:rPr>
      </w:pPr>
      <w:r>
        <w:br w:type="page"/>
      </w:r>
    </w:p>
    <w:p w14:paraId="1F2E1943" w14:textId="2E894199" w:rsidR="00401F96" w:rsidRDefault="00401F96" w:rsidP="00401F96">
      <w:pPr>
        <w:pStyle w:val="Heading1"/>
        <w:rPr>
          <w:b w:val="0"/>
          <w:bCs w:val="0"/>
          <w:sz w:val="24"/>
          <w:szCs w:val="24"/>
          <w:lang w:eastAsia="zh-CN"/>
        </w:rPr>
      </w:pPr>
      <w:r w:rsidRPr="00BD4F70">
        <w:rPr>
          <w:sz w:val="24"/>
          <w:szCs w:val="24"/>
        </w:rPr>
        <w:lastRenderedPageBreak/>
        <w:t xml:space="preserve">Supplemental </w:t>
      </w:r>
      <w:r>
        <w:rPr>
          <w:rFonts w:hint="eastAsia"/>
          <w:sz w:val="24"/>
          <w:szCs w:val="24"/>
          <w:lang w:eastAsia="zh-CN"/>
        </w:rPr>
        <w:t>Tab.1</w:t>
      </w:r>
      <w:r>
        <w:rPr>
          <w:rFonts w:hint="eastAsia"/>
          <w:b w:val="0"/>
          <w:bCs w:val="0"/>
          <w:sz w:val="24"/>
          <w:szCs w:val="24"/>
          <w:lang w:eastAsia="zh-CN"/>
        </w:rPr>
        <w:t xml:space="preserve">: </w:t>
      </w:r>
      <w:r w:rsidRPr="00BA58F5">
        <w:rPr>
          <w:b w:val="0"/>
          <w:bCs w:val="0"/>
          <w:sz w:val="24"/>
          <w:szCs w:val="24"/>
          <w:lang w:eastAsia="zh-CN"/>
        </w:rPr>
        <w:t xml:space="preserve">Total variabilities of </w:t>
      </w:r>
      <w:r w:rsidRPr="00847E5F">
        <w:rPr>
          <w:b w:val="0"/>
          <w:bCs w:val="0"/>
          <w:i/>
          <w:iCs/>
          <w:sz w:val="24"/>
          <w:szCs w:val="24"/>
          <w:lang w:eastAsia="zh-CN"/>
        </w:rPr>
        <w:t>sleep time (min)</w:t>
      </w:r>
      <w:r w:rsidRPr="00BA58F5">
        <w:rPr>
          <w:b w:val="0"/>
          <w:bCs w:val="0"/>
          <w:sz w:val="24"/>
          <w:szCs w:val="24"/>
          <w:lang w:eastAsia="zh-CN"/>
        </w:rPr>
        <w:t xml:space="preserve"> comparing two groups during the first four day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299"/>
        <w:gridCol w:w="1500"/>
        <w:gridCol w:w="1500"/>
        <w:gridCol w:w="1500"/>
        <w:gridCol w:w="1500"/>
      </w:tblGrid>
      <w:tr w:rsidR="00401F96" w14:paraId="05833CC6" w14:textId="77777777" w:rsidTr="00DB42FD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8BD1C4" w14:textId="77777777" w:rsidR="00401F96" w:rsidRPr="00C5774E" w:rsidRDefault="00401F96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</w:rPr>
            </w:pPr>
            <w:r w:rsidRPr="00C5774E">
              <w:rPr>
                <w:b/>
                <w:bCs/>
              </w:rPr>
              <w:t>Measurements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FB2F68" w14:textId="77777777" w:rsidR="00401F96" w:rsidRPr="00C5774E" w:rsidRDefault="00401F96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15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569580" w14:textId="77777777" w:rsidR="00401F96" w:rsidRPr="00C5774E" w:rsidRDefault="00401F96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2</m:t>
                </m:r>
              </m:oMath>
            </m:oMathPara>
          </w:p>
        </w:tc>
        <w:tc>
          <w:tcPr>
            <w:tcW w:w="15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B23EEB" w14:textId="77777777" w:rsidR="00401F96" w:rsidRPr="00C5774E" w:rsidRDefault="00401F96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3</m:t>
                </m:r>
              </m:oMath>
            </m:oMathPara>
          </w:p>
        </w:tc>
        <w:tc>
          <w:tcPr>
            <w:tcW w:w="15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249B07" w14:textId="77777777" w:rsidR="00401F96" w:rsidRPr="00C5774E" w:rsidRDefault="00401F96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4</m:t>
                </m:r>
              </m:oMath>
            </m:oMathPara>
          </w:p>
        </w:tc>
        <w:tc>
          <w:tcPr>
            <w:tcW w:w="15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5C5DB2" w14:textId="77777777" w:rsidR="00401F96" w:rsidRPr="00C5774E" w:rsidRDefault="00401F96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</w:rPr>
            </w:pPr>
            <w:r w:rsidRPr="00C5774E">
              <w:rPr>
                <w:b/>
                <w:bCs/>
              </w:rPr>
              <w:t>Mean</w:t>
            </w:r>
          </w:p>
        </w:tc>
      </w:tr>
      <w:tr w:rsidR="00401F96" w14:paraId="6F6FA349" w14:textId="77777777" w:rsidTr="00DB42FD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6BF39DF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w:r>
              <w:t>HC</w:t>
            </w:r>
          </w:p>
        </w:tc>
        <w:tc>
          <w:tcPr>
            <w:tcW w:w="1299" w:type="dxa"/>
            <w:tcBorders>
              <w:top w:val="single" w:sz="8" w:space="0" w:color="auto"/>
            </w:tcBorders>
            <w:vAlign w:val="center"/>
          </w:tcPr>
          <w:p w14:paraId="411BCD7E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30.16</m:t>
                </m:r>
              </m:oMath>
            </m:oMathPara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14:paraId="62A73E6D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99.42</m:t>
                </m:r>
              </m:oMath>
            </m:oMathPara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14:paraId="4512CBC4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83.42</m:t>
                </m:r>
              </m:oMath>
            </m:oMathPara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14:paraId="7D1FF4D1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95.90</m:t>
                </m:r>
              </m:oMath>
            </m:oMathPara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14:paraId="4DFFF53A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02.2</m:t>
                </m:r>
              </m:oMath>
            </m:oMathPara>
          </w:p>
        </w:tc>
      </w:tr>
      <w:tr w:rsidR="00401F96" w14:paraId="2ADE4E9B" w14:textId="77777777" w:rsidTr="00DB42FD">
        <w:trPr>
          <w:jc w:val="center"/>
        </w:trPr>
        <w:tc>
          <w:tcPr>
            <w:tcW w:w="1701" w:type="dxa"/>
            <w:vAlign w:val="center"/>
          </w:tcPr>
          <w:p w14:paraId="28D812F8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w:r>
              <w:t>SZ</w:t>
            </w:r>
          </w:p>
        </w:tc>
        <w:tc>
          <w:tcPr>
            <w:tcW w:w="1299" w:type="dxa"/>
            <w:vAlign w:val="center"/>
          </w:tcPr>
          <w:p w14:paraId="045C79B5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95.43</m:t>
                </m:r>
              </m:oMath>
            </m:oMathPara>
          </w:p>
        </w:tc>
        <w:tc>
          <w:tcPr>
            <w:tcW w:w="1500" w:type="dxa"/>
            <w:vAlign w:val="center"/>
          </w:tcPr>
          <w:p w14:paraId="6AB5BE69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21.25</m:t>
                </m:r>
              </m:oMath>
            </m:oMathPara>
          </w:p>
        </w:tc>
        <w:tc>
          <w:tcPr>
            <w:tcW w:w="1500" w:type="dxa"/>
            <w:vAlign w:val="center"/>
          </w:tcPr>
          <w:p w14:paraId="5956C20C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93.54</m:t>
                </m:r>
              </m:oMath>
            </m:oMathPara>
          </w:p>
        </w:tc>
        <w:tc>
          <w:tcPr>
            <w:tcW w:w="1500" w:type="dxa"/>
            <w:vAlign w:val="center"/>
          </w:tcPr>
          <w:p w14:paraId="705F2285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81.73</m:t>
                </m:r>
              </m:oMath>
            </m:oMathPara>
          </w:p>
        </w:tc>
        <w:tc>
          <w:tcPr>
            <w:tcW w:w="1500" w:type="dxa"/>
            <w:vAlign w:val="center"/>
          </w:tcPr>
          <w:p w14:paraId="0CBC3232" w14:textId="77777777" w:rsidR="00401F96" w:rsidRDefault="00401F96" w:rsidP="00DB42FD">
            <w:pPr>
              <w:tabs>
                <w:tab w:val="center" w:pos="4800"/>
                <w:tab w:val="right" w:pos="9500"/>
              </w:tabs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98.0</m:t>
                </m:r>
              </m:oMath>
            </m:oMathPara>
          </w:p>
        </w:tc>
      </w:tr>
    </w:tbl>
    <w:p w14:paraId="61E8D989" w14:textId="6D8ABC28" w:rsidR="005360B4" w:rsidRDefault="005360B4" w:rsidP="006304E4">
      <w:pPr>
        <w:pStyle w:val="Bibliography"/>
        <w:ind w:left="0" w:firstLine="0"/>
        <w:rPr>
          <w:lang w:eastAsia="zh-CN"/>
        </w:rPr>
      </w:pPr>
    </w:p>
    <w:p w14:paraId="6B06622C" w14:textId="79BDBD4C" w:rsidR="00026269" w:rsidRDefault="00026269" w:rsidP="00026269">
      <w:pPr>
        <w:rPr>
          <w:lang w:eastAsia="zh-CN"/>
        </w:rPr>
      </w:pPr>
      <w:r w:rsidRPr="00315FF8">
        <w:rPr>
          <w:b/>
          <w:bCs/>
        </w:rPr>
        <w:t xml:space="preserve">Supplemental </w:t>
      </w:r>
      <w:r w:rsidRPr="00315FF8">
        <w:rPr>
          <w:rFonts w:hint="eastAsia"/>
          <w:b/>
          <w:bCs/>
          <w:lang w:eastAsia="zh-CN"/>
        </w:rPr>
        <w:t>Tab.2</w:t>
      </w:r>
      <w:r w:rsidRPr="00103807">
        <w:rPr>
          <w:lang w:eastAsia="zh-CN"/>
        </w:rPr>
        <w:t xml:space="preserve">: Model results comparison between </w:t>
      </w:r>
      <w:r w:rsidR="00584846" w:rsidRPr="00FA7B0C">
        <w:rPr>
          <w:lang w:eastAsia="zh-CN"/>
        </w:rPr>
        <w:t>linear mixed-effects model</w:t>
      </w:r>
      <w:r w:rsidR="00D871CC">
        <w:rPr>
          <w:rFonts w:hint="eastAsia"/>
          <w:lang w:eastAsia="zh-CN"/>
        </w:rPr>
        <w:t xml:space="preserve"> </w:t>
      </w:r>
      <w:r w:rsidRPr="00103807">
        <w:rPr>
          <w:lang w:eastAsia="zh-CN"/>
        </w:rPr>
        <w:t xml:space="preserve">and </w:t>
      </w:r>
      <w:r w:rsidR="00DC07F3">
        <w:rPr>
          <w:rFonts w:hint="eastAsia"/>
          <w:lang w:eastAsia="zh-CN"/>
        </w:rPr>
        <w:t>l</w:t>
      </w:r>
      <w:r w:rsidR="00362748" w:rsidRPr="00362748">
        <w:rPr>
          <w:lang w:eastAsia="zh-CN"/>
        </w:rPr>
        <w:t xml:space="preserve">ocation </w:t>
      </w:r>
      <w:r w:rsidR="00DC07F3">
        <w:rPr>
          <w:rFonts w:hint="eastAsia"/>
          <w:lang w:eastAsia="zh-CN"/>
        </w:rPr>
        <w:t>s</w:t>
      </w:r>
      <w:r w:rsidR="00362748" w:rsidRPr="00362748">
        <w:rPr>
          <w:lang w:eastAsia="zh-CN"/>
        </w:rPr>
        <w:t xml:space="preserve">cale </w:t>
      </w:r>
      <w:r w:rsidR="00DC07F3">
        <w:rPr>
          <w:rFonts w:hint="eastAsia"/>
          <w:lang w:eastAsia="zh-CN"/>
        </w:rPr>
        <w:t>m</w:t>
      </w:r>
      <w:r w:rsidR="00362748" w:rsidRPr="00362748">
        <w:rPr>
          <w:lang w:eastAsia="zh-CN"/>
        </w:rPr>
        <w:t>odel</w:t>
      </w:r>
      <w:r w:rsidRPr="00103807">
        <w:rPr>
          <w:lang w:eastAsia="zh-CN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6"/>
        <w:gridCol w:w="2079"/>
        <w:gridCol w:w="2251"/>
        <w:gridCol w:w="2654"/>
      </w:tblGrid>
      <w:tr w:rsidR="00026269" w14:paraId="2E20FB01" w14:textId="77777777" w:rsidTr="00DB42F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F112B7" w14:textId="77777777" w:rsidR="00026269" w:rsidRPr="00C5774E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67E381" w14:textId="77777777" w:rsidR="00026269" w:rsidRPr="00C5774E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  <w:lang w:eastAsia="zh-CN"/>
              </w:rPr>
            </w:pPr>
            <w:r w:rsidRPr="00C5774E">
              <w:rPr>
                <w:b/>
                <w:bCs/>
              </w:rPr>
              <w:t>M</w:t>
            </w:r>
            <w:r>
              <w:rPr>
                <w:b/>
                <w:bCs/>
                <w:lang w:eastAsia="zh-CN"/>
              </w:rPr>
              <w:t>i</w:t>
            </w:r>
            <w:r>
              <w:rPr>
                <w:rFonts w:hint="eastAsia"/>
                <w:b/>
                <w:bCs/>
                <w:lang w:eastAsia="zh-CN"/>
              </w:rPr>
              <w:t>xed Effect Model (</w:t>
            </w:r>
            <m:oMath>
              <m:r>
                <m:rPr>
                  <m:sty m:val="bi"/>
                </m:rPr>
                <w:rPr>
                  <w:rFonts w:ascii="Cambria Math" w:hAnsi="Cambria Math" w:cs="Cambria Math"/>
                  <w:noProof/>
                </w:rPr>
                <m:t>β</m:t>
              </m:r>
            </m:oMath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8F8A6D" w14:textId="77777777" w:rsidR="00026269" w:rsidRPr="00C5774E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  <w:lang w:eastAsia="zh-CN"/>
              </w:rPr>
            </w:pPr>
            <w:r w:rsidRPr="00C5774E">
              <w:rPr>
                <w:b/>
                <w:bCs/>
              </w:rPr>
              <w:t>M</w:t>
            </w:r>
            <w:r>
              <w:rPr>
                <w:rFonts w:hint="eastAsia"/>
                <w:b/>
                <w:bCs/>
                <w:lang w:eastAsia="zh-CN"/>
              </w:rPr>
              <w:t>ixed Effect Location (</w:t>
            </w:r>
            <m:oMath>
              <m:r>
                <m:rPr>
                  <m:sty m:val="bi"/>
                </m:rPr>
                <w:rPr>
                  <w:rFonts w:ascii="Cambria Math" w:hAnsi="Cambria Math" w:cs="Cambria Math"/>
                  <w:noProof/>
                </w:rPr>
                <m:t>β</m:t>
              </m:r>
            </m:oMath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BE6B24" w14:textId="77777777" w:rsidR="00026269" w:rsidRPr="00C5774E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Location Scale Model Scale (</w:t>
            </w:r>
            <m:oMath>
              <m:r>
                <m:rPr>
                  <m:sty m:val="bi"/>
                </m:rPr>
                <w:rPr>
                  <w:rFonts w:ascii="Cambria Math" w:hAnsi="Cambria Math" w:cs="Cambria Math"/>
                  <w:noProof/>
                </w:rPr>
                <m:t>τ</m:t>
              </m:r>
            </m:oMath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</w:tr>
      <w:tr w:rsidR="00026269" w14:paraId="1A91712A" w14:textId="77777777" w:rsidTr="00DB42FD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24A0E4F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E13C857" w14:textId="77777777" w:rsidR="00026269" w:rsidRPr="009D47B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iCs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  <m:r>
                <w:rPr>
                  <w:rFonts w:ascii="Cambria Math" w:hAnsi="Cambria Math"/>
                </w:rPr>
                <m:t>67.</m:t>
              </m:r>
              <m:r>
                <w:rPr>
                  <w:rFonts w:ascii="Cambria Math" w:hAnsi="Cambria Math"/>
                  <w:lang w:eastAsia="zh-CN"/>
                </w:rPr>
                <m:t>77</m:t>
              </m:r>
            </m:oMath>
            <w:r>
              <w:rPr>
                <w:rFonts w:hint="eastAsia"/>
                <w:iCs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7F96AB3" w14:textId="77777777" w:rsidR="00026269" w:rsidRPr="00B93756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iCs/>
                <w:lang w:eastAsia="zh-CN"/>
              </w:rPr>
            </w:pPr>
            <m:oMath>
              <m:r>
                <w:rPr>
                  <w:rFonts w:ascii="Cambria Math" w:hAnsi="Cambria Math"/>
                  <w:lang w:eastAsia="zh-CN"/>
                </w:rPr>
                <m:t>301.42</m:t>
              </m:r>
            </m:oMath>
            <w:r>
              <w:rPr>
                <w:rFonts w:hint="eastAsia"/>
                <w:iCs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67F3E9A" w14:textId="77777777" w:rsidR="00026269" w:rsidRPr="00CA019F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iCs/>
                <w:lang w:eastAsia="zh-CN"/>
              </w:rPr>
            </w:pPr>
            <m:oMath>
              <m:r>
                <w:rPr>
                  <w:rFonts w:ascii="Cambria Math" w:hAnsi="Cambria Math"/>
                  <w:lang w:eastAsia="zh-CN"/>
                </w:rPr>
                <m:t>4.50</m:t>
              </m:r>
            </m:oMath>
            <w:r>
              <w:rPr>
                <w:rFonts w:hint="eastAsia"/>
                <w:iCs/>
                <w:lang w:eastAsia="zh-CN"/>
              </w:rPr>
              <w:t>*</w:t>
            </w:r>
          </w:p>
        </w:tc>
      </w:tr>
      <w:tr w:rsidR="00026269" w14:paraId="1CAE9C5D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AF1C37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ay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DA6084" w14:textId="77777777" w:rsidR="00026269" w:rsidRPr="00ED0FBE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2.22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B58F6D" w14:textId="77777777" w:rsidR="00026269" w:rsidRPr="002B32EB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4.05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C42E2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0.39</m:t>
                </m:r>
              </m:oMath>
            </m:oMathPara>
          </w:p>
        </w:tc>
      </w:tr>
      <w:tr w:rsidR="00026269" w14:paraId="53CCD1F4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B16177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ay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F50F96" w14:textId="77777777" w:rsidR="00026269" w:rsidRPr="00F40135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5.71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63C2FD" w14:textId="77777777" w:rsidR="00026269" w:rsidRPr="002B32EB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8.49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3C210E" w14:textId="77777777" w:rsidR="00026269" w:rsidRPr="00914DEC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Cs/>
              </w:rPr>
            </w:pPr>
            <m:oMath>
              <m:r>
                <w:rPr>
                  <w:rFonts w:ascii="Cambria Math" w:hAnsi="Cambria Math"/>
                  <w:lang w:eastAsia="zh-CN"/>
                </w:rPr>
                <m:t>-1.28</m:t>
              </m:r>
            </m:oMath>
            <w:r>
              <w:rPr>
                <w:rFonts w:ascii="Calibri" w:eastAsia="DengXian" w:hAnsi="Calibri" w:cs="Calibri" w:hint="eastAsia"/>
                <w:iCs/>
                <w:lang w:eastAsia="zh-CN"/>
              </w:rPr>
              <w:t>*</w:t>
            </w:r>
          </w:p>
        </w:tc>
      </w:tr>
      <w:tr w:rsidR="00026269" w14:paraId="00DBFEBC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9F5C7F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ay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AC72B1" w14:textId="77777777" w:rsidR="00026269" w:rsidRPr="00F40135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2.43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B8C232" w14:textId="77777777" w:rsidR="00026269" w:rsidRPr="002B32EB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11.66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FEE675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0.38</m:t>
                </m:r>
              </m:oMath>
            </m:oMathPara>
          </w:p>
        </w:tc>
      </w:tr>
      <w:tr w:rsidR="00026269" w14:paraId="4D34C2C4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C818D0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Z (vs. HC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6CA4FA" w14:textId="77777777" w:rsidR="00026269" w:rsidRPr="00F40135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Cs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54.92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01DFC0" w14:textId="77777777" w:rsidR="00026269" w:rsidRPr="002B32EB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39.19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F1B18A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0.02</m:t>
                </m:r>
              </m:oMath>
            </m:oMathPara>
          </w:p>
        </w:tc>
      </w:tr>
      <w:tr w:rsidR="00026269" w14:paraId="64D87942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20A58D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ersonal-mean Step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C15F3" w14:textId="77777777" w:rsidR="00026269" w:rsidRPr="00F40135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0.01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62CB31" w14:textId="77777777" w:rsidR="00026269" w:rsidRPr="002B32EB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0.01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19EE52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0.00</m:t>
                </m:r>
              </m:oMath>
            </m:oMathPara>
          </w:p>
        </w:tc>
      </w:tr>
      <w:tr w:rsidR="00026269" w14:paraId="6A918379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B0BF07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ep Count Daily Dev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9D5885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0.05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9AC27" w14:textId="77777777" w:rsidR="00026269" w:rsidRPr="002B32EB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0.03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E12BD" w14:textId="77777777" w:rsidR="00026269" w:rsidRPr="00B93756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lang w:eastAsia="zh-CN"/>
              </w:rPr>
            </w:pPr>
            <w:r>
              <w:rPr>
                <w:rFonts w:ascii="Calibri" w:eastAsia="DengXian" w:hAnsi="Calibri" w:cs="Calibri" w:hint="eastAsia"/>
                <w:lang w:eastAsia="zh-CN"/>
              </w:rPr>
              <w:t>0.00</w:t>
            </w:r>
          </w:p>
        </w:tc>
      </w:tr>
      <w:tr w:rsidR="00026269" w14:paraId="7B3FEE37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6D963E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ay2:SZ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9A7D5" w14:textId="77777777" w:rsidR="00026269" w:rsidRPr="00182D37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Cs/>
              </w:rPr>
            </w:pPr>
            <m:oMath>
              <m:r>
                <w:rPr>
                  <w:rFonts w:ascii="Cambria Math" w:hAnsi="Cambria Math"/>
                  <w:lang w:eastAsia="zh-CN"/>
                </w:rPr>
                <m:t>102.02</m:t>
              </m:r>
            </m:oMath>
            <w:r>
              <w:rPr>
                <w:rFonts w:ascii="Calibri" w:eastAsia="DengXian" w:hAnsi="Calibri" w:cs="Calibri" w:hint="eastAsia"/>
                <w:iCs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187204" w14:textId="77777777" w:rsidR="00026269" w:rsidRPr="00D5155F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Cs/>
              </w:rPr>
            </w:pPr>
            <m:oMath>
              <m:r>
                <w:rPr>
                  <w:rFonts w:ascii="Cambria Math" w:hAnsi="Cambria Math"/>
                  <w:lang w:eastAsia="zh-CN"/>
                </w:rPr>
                <m:t>86.02</m:t>
              </m:r>
            </m:oMath>
            <w:r>
              <w:rPr>
                <w:rFonts w:ascii="Calibri" w:eastAsia="DengXian" w:hAnsi="Calibri" w:cs="Calibri" w:hint="eastAsia"/>
                <w:iCs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DAE2EA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0.49</m:t>
                </m:r>
              </m:oMath>
            </m:oMathPara>
          </w:p>
        </w:tc>
      </w:tr>
      <w:tr w:rsidR="00026269" w14:paraId="770AE027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A2B18F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ay3:SZ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82A546" w14:textId="77777777" w:rsidR="00026269" w:rsidRPr="00182D37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54.33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0B3E9B" w14:textId="77777777" w:rsidR="00026269" w:rsidRPr="00661804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33.78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6D816D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Cs/>
              </w:rPr>
            </w:pPr>
            <m:oMath>
              <m:r>
                <w:rPr>
                  <w:rFonts w:ascii="Cambria Math" w:hAnsi="Cambria Math"/>
                  <w:lang w:eastAsia="zh-CN"/>
                </w:rPr>
                <m:t>1.16</m:t>
              </m:r>
            </m:oMath>
            <w:r>
              <w:rPr>
                <w:rFonts w:ascii="Calibri" w:eastAsia="DengXian" w:hAnsi="Calibri" w:cs="Calibri" w:hint="eastAsia"/>
                <w:iCs/>
                <w:lang w:eastAsia="zh-CN"/>
              </w:rPr>
              <w:t>*</w:t>
            </w:r>
          </w:p>
        </w:tc>
      </w:tr>
      <w:tr w:rsidR="00026269" w14:paraId="6156FD14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4622CA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ay4:SZ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B18B81" w14:textId="77777777" w:rsidR="00026269" w:rsidRPr="00182D37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50.74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1B1E6" w14:textId="77777777" w:rsidR="00026269" w:rsidRPr="004F71DA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21.74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529CD2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0.28</m:t>
                </m:r>
              </m:oMath>
            </m:oMathPara>
          </w:p>
        </w:tc>
      </w:tr>
      <w:tr w:rsidR="00026269" w14:paraId="035BCCDF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37CB78" w14:textId="77777777" w:rsidR="00026269" w:rsidRDefault="00000000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sd(b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i0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85A751" w14:textId="77777777" w:rsidR="00026269" w:rsidRPr="00182D37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159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09769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6D477A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Cs/>
              </w:rPr>
            </w:pPr>
            <m:oMath>
              <m:r>
                <w:rPr>
                  <w:rFonts w:ascii="Cambria Math" w:hAnsi="Cambria Math"/>
                  <w:lang w:eastAsia="zh-CN"/>
                </w:rPr>
                <m:t>67.07</m:t>
              </m:r>
            </m:oMath>
            <w:r>
              <w:rPr>
                <w:rFonts w:ascii="Calibri" w:eastAsia="DengXian" w:hAnsi="Calibri" w:cs="Calibri" w:hint="eastAsia"/>
                <w:iCs/>
                <w:lang w:eastAsia="zh-CN"/>
              </w:rPr>
              <w:t>*</w:t>
            </w:r>
          </w:p>
        </w:tc>
      </w:tr>
      <w:tr w:rsidR="00026269" w14:paraId="3256DB28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CF274E" w14:textId="77777777" w:rsidR="00026269" w:rsidRDefault="00000000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sd(b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i1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)-SZ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23C030" w14:textId="77777777" w:rsidR="00026269" w:rsidRPr="00182D37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142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90DE03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A1D435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Cs/>
              </w:rPr>
            </w:pPr>
            <m:oMath>
              <m:r>
                <w:rPr>
                  <w:rFonts w:ascii="Cambria Math" w:hAnsi="Cambria Math"/>
                  <w:lang w:eastAsia="zh-CN"/>
                </w:rPr>
                <m:t>121.79</m:t>
              </m:r>
            </m:oMath>
            <w:r>
              <w:rPr>
                <w:rFonts w:ascii="Calibri" w:eastAsia="DengXian" w:hAnsi="Calibri" w:cs="Calibri" w:hint="eastAsia"/>
                <w:iCs/>
                <w:lang w:eastAsia="zh-CN"/>
              </w:rPr>
              <w:t>*</w:t>
            </w:r>
          </w:p>
        </w:tc>
      </w:tr>
      <w:tr w:rsidR="00026269" w14:paraId="1A6F622A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226892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cor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i0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i1</m:t>
                    </m:r>
                  </m:sub>
                </m:sSub>
                <m:r>
                  <w:rPr>
                    <w:rFonts w:ascii="Cambria Math" w:hAnsi="Cambria Math"/>
                    <w:lang w:eastAsia="zh-CN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12771D" w14:textId="77777777" w:rsidR="00026269" w:rsidRPr="004D0526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-0.96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7077B8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AD7BB4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/>
              </w:rPr>
            </w:pPr>
            <m:oMathPara>
              <m:oMath>
                <m:r>
                  <w:rPr>
                    <w:rFonts w:ascii="Cambria Math" w:hAnsi="Cambria Math"/>
                    <w:lang w:eastAsia="zh-CN"/>
                  </w:rPr>
                  <m:t>0.20</m:t>
                </m:r>
              </m:oMath>
            </m:oMathPara>
          </w:p>
        </w:tc>
      </w:tr>
      <w:tr w:rsidR="00026269" w14:paraId="1FC249BE" w14:textId="77777777" w:rsidTr="00DB42FD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E159A75" w14:textId="77777777" w:rsidR="00026269" w:rsidRDefault="00000000" w:rsidP="00DB42FD">
            <w:pPr>
              <w:tabs>
                <w:tab w:val="center" w:pos="4800"/>
                <w:tab w:val="right" w:pos="9500"/>
              </w:tabs>
              <w:jc w:val="center"/>
              <w:rPr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eastAsia="zh-CN"/>
                      </w:rPr>
                      <m:t>ω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DD35E7F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0DD0428" w14:textId="77777777" w:rsidR="00026269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9F53A17" w14:textId="77777777" w:rsidR="00026269" w:rsidRPr="00F556DD" w:rsidRDefault="00026269" w:rsidP="00DB42FD">
            <w:pPr>
              <w:tabs>
                <w:tab w:val="center" w:pos="4800"/>
                <w:tab w:val="right" w:pos="9500"/>
              </w:tabs>
              <w:jc w:val="center"/>
              <w:rPr>
                <w:rFonts w:ascii="Calibri" w:eastAsia="DengXian" w:hAnsi="Calibri" w:cs="Calibri"/>
                <w:iCs/>
              </w:rPr>
            </w:pPr>
            <m:oMath>
              <m:r>
                <w:rPr>
                  <w:rFonts w:ascii="Cambria Math" w:hAnsi="Cambria Math"/>
                  <w:lang w:eastAsia="zh-CN"/>
                </w:rPr>
                <m:t>0.48</m:t>
              </m:r>
            </m:oMath>
            <w:r>
              <w:rPr>
                <w:rFonts w:ascii="Calibri" w:eastAsia="DengXian" w:hAnsi="Calibri" w:cs="Calibri" w:hint="eastAsia"/>
                <w:iCs/>
                <w:lang w:eastAsia="zh-CN"/>
              </w:rPr>
              <w:t>*</w:t>
            </w:r>
          </w:p>
        </w:tc>
      </w:tr>
    </w:tbl>
    <w:p w14:paraId="6082F3D6" w14:textId="57F6C71D" w:rsidR="00565F7E" w:rsidRPr="00120F0E" w:rsidRDefault="00565F7E" w:rsidP="00120F0E">
      <w:pPr>
        <w:tabs>
          <w:tab w:val="center" w:pos="4800"/>
          <w:tab w:val="right" w:pos="9500"/>
        </w:tabs>
        <w:rPr>
          <w:rFonts w:ascii="Times New Roman" w:eastAsiaTheme="majorEastAsia" w:hAnsi="Times New Roman"/>
          <w:noProof/>
          <w:lang w:eastAsia="zh-CN"/>
        </w:rPr>
      </w:pPr>
      <w:r w:rsidRPr="00120F0E">
        <w:rPr>
          <w:rFonts w:ascii="Times New Roman" w:eastAsiaTheme="majorEastAsia" w:hAnsi="Times New Roman" w:hint="eastAsia"/>
          <w:noProof/>
          <w:lang w:eastAsia="zh-CN"/>
        </w:rPr>
        <w:t>*</w:t>
      </w:r>
      <w:r w:rsidRPr="00565F7E">
        <w:rPr>
          <w:rFonts w:ascii="Times New Roman" w:eastAsiaTheme="majorEastAsia" w:hAnsi="Times New Roman"/>
          <w:noProof/>
          <w:lang w:eastAsia="zh-CN"/>
        </w:rPr>
        <w:t xml:space="preserve"> indicates </w:t>
      </w:r>
      <w:r w:rsidR="00405AC5">
        <w:rPr>
          <w:rFonts w:ascii="Times New Roman" w:eastAsiaTheme="majorEastAsia" w:hAnsi="Times New Roman" w:hint="eastAsia"/>
          <w:noProof/>
          <w:lang w:eastAsia="zh-CN"/>
        </w:rPr>
        <w:t xml:space="preserve">passing 95% credible intervals </w:t>
      </w:r>
      <w:r w:rsidRPr="00565F7E">
        <w:rPr>
          <w:rFonts w:ascii="Times New Roman" w:eastAsiaTheme="majorEastAsia" w:hAnsi="Times New Roman"/>
          <w:noProof/>
          <w:lang w:eastAsia="zh-CN"/>
        </w:rPr>
        <w:t>for the model</w:t>
      </w:r>
      <w:r>
        <w:rPr>
          <w:rFonts w:ascii="Times New Roman" w:eastAsiaTheme="majorEastAsia" w:hAnsi="Times New Roman" w:hint="eastAsia"/>
          <w:noProof/>
          <w:lang w:eastAsia="zh-CN"/>
        </w:rPr>
        <w:t>.</w:t>
      </w:r>
    </w:p>
    <w:sectPr w:rsidR="00565F7E" w:rsidRPr="00120F0E" w:rsidSect="000453DB">
      <w:footerReference w:type="even" r:id="rId14"/>
      <w:footerReference w:type="default" r:id="rId15"/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3A247" w14:textId="77777777" w:rsidR="00DE7EFB" w:rsidRDefault="00DE7EFB" w:rsidP="000453DB">
      <w:r>
        <w:separator/>
      </w:r>
    </w:p>
  </w:endnote>
  <w:endnote w:type="continuationSeparator" w:id="0">
    <w:p w14:paraId="4A8EDBDF" w14:textId="77777777" w:rsidR="00DE7EFB" w:rsidRDefault="00DE7EFB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9321511"/>
      <w:docPartObj>
        <w:docPartGallery w:val="Page Numbers (Bottom of Page)"/>
        <w:docPartUnique/>
      </w:docPartObj>
    </w:sdtPr>
    <w:sdtContent>
      <w:p w14:paraId="6E1D45E5" w14:textId="77777777" w:rsidR="00263534" w:rsidRDefault="005857F6" w:rsidP="00E054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6353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0F5487" w14:textId="77777777" w:rsidR="00263534" w:rsidRDefault="00263534" w:rsidP="002635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08727490"/>
      <w:docPartObj>
        <w:docPartGallery w:val="Page Numbers (Bottom of Page)"/>
        <w:docPartUnique/>
      </w:docPartObj>
    </w:sdtPr>
    <w:sdtContent>
      <w:p w14:paraId="0305D97B" w14:textId="77777777" w:rsidR="00263534" w:rsidRDefault="005857F6" w:rsidP="00E054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6353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4528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1274F9EF" w14:textId="77777777" w:rsidR="00263534" w:rsidRDefault="00263534" w:rsidP="002635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C80B0" w14:textId="77777777" w:rsidR="00DE7EFB" w:rsidRDefault="00DE7EFB" w:rsidP="000453DB">
      <w:r>
        <w:separator/>
      </w:r>
    </w:p>
  </w:footnote>
  <w:footnote w:type="continuationSeparator" w:id="0">
    <w:p w14:paraId="31C4502C" w14:textId="77777777" w:rsidR="00DE7EFB" w:rsidRDefault="00DE7EFB" w:rsidP="000453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701C2"/>
    <w:multiLevelType w:val="hybridMultilevel"/>
    <w:tmpl w:val="B9E40B90"/>
    <w:lvl w:ilvl="0" w:tplc="D116F5A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C6581"/>
    <w:multiLevelType w:val="multilevel"/>
    <w:tmpl w:val="BC0CA5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0D744C"/>
    <w:multiLevelType w:val="multilevel"/>
    <w:tmpl w:val="D3808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0F7D0B"/>
    <w:multiLevelType w:val="multilevel"/>
    <w:tmpl w:val="B4C0D85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810193"/>
    <w:multiLevelType w:val="hybridMultilevel"/>
    <w:tmpl w:val="3C668EE2"/>
    <w:lvl w:ilvl="0" w:tplc="50EA9A8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A2F413E"/>
    <w:multiLevelType w:val="multilevel"/>
    <w:tmpl w:val="404E4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3C91D0A"/>
    <w:multiLevelType w:val="multilevel"/>
    <w:tmpl w:val="6E425D6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A467ABA"/>
    <w:multiLevelType w:val="multilevel"/>
    <w:tmpl w:val="1B6A2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E7E4277"/>
    <w:multiLevelType w:val="hybridMultilevel"/>
    <w:tmpl w:val="5D108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196359">
    <w:abstractNumId w:val="5"/>
  </w:num>
  <w:num w:numId="2" w16cid:durableId="1430659156">
    <w:abstractNumId w:val="3"/>
  </w:num>
  <w:num w:numId="3" w16cid:durableId="296574122">
    <w:abstractNumId w:val="2"/>
  </w:num>
  <w:num w:numId="4" w16cid:durableId="1471901091">
    <w:abstractNumId w:val="6"/>
  </w:num>
  <w:num w:numId="5" w16cid:durableId="1699696565">
    <w:abstractNumId w:val="7"/>
  </w:num>
  <w:num w:numId="6" w16cid:durableId="1845782913">
    <w:abstractNumId w:val="1"/>
  </w:num>
  <w:num w:numId="7" w16cid:durableId="414590602">
    <w:abstractNumId w:val="4"/>
  </w:num>
  <w:num w:numId="8" w16cid:durableId="739598969">
    <w:abstractNumId w:val="0"/>
  </w:num>
  <w:num w:numId="9" w16cid:durableId="152051069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4"/>
  <w:removePersonalInformation/>
  <w:removeDateAndTime/>
  <w:embedSystemFonts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3DB"/>
    <w:rsid w:val="000003E7"/>
    <w:rsid w:val="000029D8"/>
    <w:rsid w:val="00003587"/>
    <w:rsid w:val="00012F67"/>
    <w:rsid w:val="00013015"/>
    <w:rsid w:val="0001444E"/>
    <w:rsid w:val="00014ABA"/>
    <w:rsid w:val="000166A2"/>
    <w:rsid w:val="00017F63"/>
    <w:rsid w:val="00023433"/>
    <w:rsid w:val="00025216"/>
    <w:rsid w:val="00026269"/>
    <w:rsid w:val="00030656"/>
    <w:rsid w:val="000312E6"/>
    <w:rsid w:val="000325A3"/>
    <w:rsid w:val="000350D3"/>
    <w:rsid w:val="00035242"/>
    <w:rsid w:val="00035EC0"/>
    <w:rsid w:val="00036516"/>
    <w:rsid w:val="00040638"/>
    <w:rsid w:val="000414D6"/>
    <w:rsid w:val="00041AC5"/>
    <w:rsid w:val="0004204B"/>
    <w:rsid w:val="000423A1"/>
    <w:rsid w:val="0004484B"/>
    <w:rsid w:val="000453DB"/>
    <w:rsid w:val="00045E52"/>
    <w:rsid w:val="0004643B"/>
    <w:rsid w:val="00050225"/>
    <w:rsid w:val="00050BFF"/>
    <w:rsid w:val="000528C3"/>
    <w:rsid w:val="00054320"/>
    <w:rsid w:val="000547EA"/>
    <w:rsid w:val="0005498A"/>
    <w:rsid w:val="00055965"/>
    <w:rsid w:val="00064108"/>
    <w:rsid w:val="00064E92"/>
    <w:rsid w:val="00070597"/>
    <w:rsid w:val="000721DB"/>
    <w:rsid w:val="00077479"/>
    <w:rsid w:val="000778A6"/>
    <w:rsid w:val="00083139"/>
    <w:rsid w:val="00083F40"/>
    <w:rsid w:val="00085121"/>
    <w:rsid w:val="0008593D"/>
    <w:rsid w:val="00086E02"/>
    <w:rsid w:val="00090846"/>
    <w:rsid w:val="00093F8F"/>
    <w:rsid w:val="000949D0"/>
    <w:rsid w:val="00096109"/>
    <w:rsid w:val="000961E1"/>
    <w:rsid w:val="0009651C"/>
    <w:rsid w:val="00097F48"/>
    <w:rsid w:val="000A0CF5"/>
    <w:rsid w:val="000A1D64"/>
    <w:rsid w:val="000A3806"/>
    <w:rsid w:val="000A60DC"/>
    <w:rsid w:val="000B0A5D"/>
    <w:rsid w:val="000B1D23"/>
    <w:rsid w:val="000B2314"/>
    <w:rsid w:val="000B27E9"/>
    <w:rsid w:val="000B2F31"/>
    <w:rsid w:val="000B31ED"/>
    <w:rsid w:val="000B4999"/>
    <w:rsid w:val="000C0E41"/>
    <w:rsid w:val="000C3C82"/>
    <w:rsid w:val="000C3D11"/>
    <w:rsid w:val="000C6162"/>
    <w:rsid w:val="000C66E9"/>
    <w:rsid w:val="000D0F8B"/>
    <w:rsid w:val="000D3CE4"/>
    <w:rsid w:val="000D640A"/>
    <w:rsid w:val="000D6B8C"/>
    <w:rsid w:val="000D7629"/>
    <w:rsid w:val="000E1BC9"/>
    <w:rsid w:val="000E236D"/>
    <w:rsid w:val="000E3EA6"/>
    <w:rsid w:val="000E4ADB"/>
    <w:rsid w:val="000E6706"/>
    <w:rsid w:val="000E7E5F"/>
    <w:rsid w:val="000F02EE"/>
    <w:rsid w:val="000F0D52"/>
    <w:rsid w:val="000F142C"/>
    <w:rsid w:val="000F260B"/>
    <w:rsid w:val="000F2756"/>
    <w:rsid w:val="000F3FEF"/>
    <w:rsid w:val="000F4D64"/>
    <w:rsid w:val="000F4E2D"/>
    <w:rsid w:val="000F531D"/>
    <w:rsid w:val="000F59EE"/>
    <w:rsid w:val="000F6B3A"/>
    <w:rsid w:val="000F720B"/>
    <w:rsid w:val="001028A7"/>
    <w:rsid w:val="00102989"/>
    <w:rsid w:val="00103A7D"/>
    <w:rsid w:val="00104E26"/>
    <w:rsid w:val="001059D1"/>
    <w:rsid w:val="001078E0"/>
    <w:rsid w:val="0011114C"/>
    <w:rsid w:val="001125D0"/>
    <w:rsid w:val="00114370"/>
    <w:rsid w:val="00120F0E"/>
    <w:rsid w:val="00120F78"/>
    <w:rsid w:val="0012441E"/>
    <w:rsid w:val="00126121"/>
    <w:rsid w:val="00126E01"/>
    <w:rsid w:val="001300C4"/>
    <w:rsid w:val="00131CE0"/>
    <w:rsid w:val="001329D0"/>
    <w:rsid w:val="00136E53"/>
    <w:rsid w:val="00137C0D"/>
    <w:rsid w:val="00141860"/>
    <w:rsid w:val="00145617"/>
    <w:rsid w:val="00145A1C"/>
    <w:rsid w:val="00146FDE"/>
    <w:rsid w:val="001471B1"/>
    <w:rsid w:val="00150DC5"/>
    <w:rsid w:val="00153F7C"/>
    <w:rsid w:val="00155347"/>
    <w:rsid w:val="0015695C"/>
    <w:rsid w:val="00161E2C"/>
    <w:rsid w:val="00162A9C"/>
    <w:rsid w:val="001651B3"/>
    <w:rsid w:val="0016634B"/>
    <w:rsid w:val="0016742F"/>
    <w:rsid w:val="00170A02"/>
    <w:rsid w:val="00171F81"/>
    <w:rsid w:val="001732DC"/>
    <w:rsid w:val="00173FA5"/>
    <w:rsid w:val="00174D8D"/>
    <w:rsid w:val="00176088"/>
    <w:rsid w:val="001765F7"/>
    <w:rsid w:val="00176AD6"/>
    <w:rsid w:val="0018019A"/>
    <w:rsid w:val="001806D5"/>
    <w:rsid w:val="00183DB4"/>
    <w:rsid w:val="0018457B"/>
    <w:rsid w:val="00185DFB"/>
    <w:rsid w:val="001872D5"/>
    <w:rsid w:val="001901EB"/>
    <w:rsid w:val="00193D6C"/>
    <w:rsid w:val="00195CD1"/>
    <w:rsid w:val="001969B3"/>
    <w:rsid w:val="001A372F"/>
    <w:rsid w:val="001A3AF1"/>
    <w:rsid w:val="001A4BA7"/>
    <w:rsid w:val="001A517C"/>
    <w:rsid w:val="001A60EE"/>
    <w:rsid w:val="001A744D"/>
    <w:rsid w:val="001A7754"/>
    <w:rsid w:val="001A7F25"/>
    <w:rsid w:val="001B1781"/>
    <w:rsid w:val="001B1C39"/>
    <w:rsid w:val="001B255E"/>
    <w:rsid w:val="001B4BC2"/>
    <w:rsid w:val="001B588E"/>
    <w:rsid w:val="001B6922"/>
    <w:rsid w:val="001B6F76"/>
    <w:rsid w:val="001B7523"/>
    <w:rsid w:val="001C12AA"/>
    <w:rsid w:val="001C1A42"/>
    <w:rsid w:val="001C6458"/>
    <w:rsid w:val="001C6D25"/>
    <w:rsid w:val="001C767D"/>
    <w:rsid w:val="001D069F"/>
    <w:rsid w:val="001D0BC4"/>
    <w:rsid w:val="001D11CB"/>
    <w:rsid w:val="001D3E02"/>
    <w:rsid w:val="001D6AE9"/>
    <w:rsid w:val="001D79DB"/>
    <w:rsid w:val="001E0191"/>
    <w:rsid w:val="001E19C1"/>
    <w:rsid w:val="001E3869"/>
    <w:rsid w:val="001E5F15"/>
    <w:rsid w:val="001E7A31"/>
    <w:rsid w:val="001F19D3"/>
    <w:rsid w:val="001F2BED"/>
    <w:rsid w:val="001F4E6B"/>
    <w:rsid w:val="001F697B"/>
    <w:rsid w:val="001F6E0E"/>
    <w:rsid w:val="00200954"/>
    <w:rsid w:val="00200E41"/>
    <w:rsid w:val="0020206E"/>
    <w:rsid w:val="00202333"/>
    <w:rsid w:val="00202ECE"/>
    <w:rsid w:val="00206967"/>
    <w:rsid w:val="00206A6B"/>
    <w:rsid w:val="00206EFF"/>
    <w:rsid w:val="00210A3C"/>
    <w:rsid w:val="002133A8"/>
    <w:rsid w:val="0021531B"/>
    <w:rsid w:val="00215909"/>
    <w:rsid w:val="00220527"/>
    <w:rsid w:val="00223DAD"/>
    <w:rsid w:val="002242CA"/>
    <w:rsid w:val="0022721F"/>
    <w:rsid w:val="002272AD"/>
    <w:rsid w:val="002274D3"/>
    <w:rsid w:val="00227DFF"/>
    <w:rsid w:val="002327B6"/>
    <w:rsid w:val="0023325B"/>
    <w:rsid w:val="00234978"/>
    <w:rsid w:val="00240687"/>
    <w:rsid w:val="002412BB"/>
    <w:rsid w:val="0024171A"/>
    <w:rsid w:val="00241ACF"/>
    <w:rsid w:val="00245FFA"/>
    <w:rsid w:val="00246F9E"/>
    <w:rsid w:val="00247997"/>
    <w:rsid w:val="002508A9"/>
    <w:rsid w:val="00253AAD"/>
    <w:rsid w:val="002574A3"/>
    <w:rsid w:val="0026185D"/>
    <w:rsid w:val="00263534"/>
    <w:rsid w:val="00263977"/>
    <w:rsid w:val="00264A7A"/>
    <w:rsid w:val="00266686"/>
    <w:rsid w:val="0026721B"/>
    <w:rsid w:val="0027098C"/>
    <w:rsid w:val="00271D46"/>
    <w:rsid w:val="002736A1"/>
    <w:rsid w:val="00275A96"/>
    <w:rsid w:val="00280548"/>
    <w:rsid w:val="00281250"/>
    <w:rsid w:val="00282D7B"/>
    <w:rsid w:val="002833C6"/>
    <w:rsid w:val="00285325"/>
    <w:rsid w:val="00285A34"/>
    <w:rsid w:val="00291E3A"/>
    <w:rsid w:val="00295FB5"/>
    <w:rsid w:val="002971DB"/>
    <w:rsid w:val="002A0984"/>
    <w:rsid w:val="002A0BD1"/>
    <w:rsid w:val="002A0EF1"/>
    <w:rsid w:val="002A133D"/>
    <w:rsid w:val="002A1EF8"/>
    <w:rsid w:val="002A2419"/>
    <w:rsid w:val="002A2C67"/>
    <w:rsid w:val="002A34F2"/>
    <w:rsid w:val="002A6003"/>
    <w:rsid w:val="002B0154"/>
    <w:rsid w:val="002B091D"/>
    <w:rsid w:val="002B3589"/>
    <w:rsid w:val="002B71E4"/>
    <w:rsid w:val="002B7B21"/>
    <w:rsid w:val="002C2F12"/>
    <w:rsid w:val="002C3E05"/>
    <w:rsid w:val="002C3EC5"/>
    <w:rsid w:val="002C3FB7"/>
    <w:rsid w:val="002C5D00"/>
    <w:rsid w:val="002C7509"/>
    <w:rsid w:val="002C7DFB"/>
    <w:rsid w:val="002D13DA"/>
    <w:rsid w:val="002D35D8"/>
    <w:rsid w:val="002D38C6"/>
    <w:rsid w:val="002D3B72"/>
    <w:rsid w:val="002D5A5F"/>
    <w:rsid w:val="002D7FB6"/>
    <w:rsid w:val="002E02FE"/>
    <w:rsid w:val="002E0798"/>
    <w:rsid w:val="002E3627"/>
    <w:rsid w:val="002E3871"/>
    <w:rsid w:val="002E3B52"/>
    <w:rsid w:val="002E4738"/>
    <w:rsid w:val="002E6E5F"/>
    <w:rsid w:val="002F0374"/>
    <w:rsid w:val="002F11DA"/>
    <w:rsid w:val="002F15B2"/>
    <w:rsid w:val="002F16A2"/>
    <w:rsid w:val="002F4268"/>
    <w:rsid w:val="0030132E"/>
    <w:rsid w:val="00301C10"/>
    <w:rsid w:val="003026CA"/>
    <w:rsid w:val="00303E69"/>
    <w:rsid w:val="00306FC9"/>
    <w:rsid w:val="00315BEE"/>
    <w:rsid w:val="00317938"/>
    <w:rsid w:val="00322822"/>
    <w:rsid w:val="003229AB"/>
    <w:rsid w:val="0033077F"/>
    <w:rsid w:val="0033256B"/>
    <w:rsid w:val="00332776"/>
    <w:rsid w:val="00332A88"/>
    <w:rsid w:val="00332E1D"/>
    <w:rsid w:val="00335BC5"/>
    <w:rsid w:val="00342376"/>
    <w:rsid w:val="00343BE1"/>
    <w:rsid w:val="00345FF3"/>
    <w:rsid w:val="003515E8"/>
    <w:rsid w:val="003538FC"/>
    <w:rsid w:val="00354807"/>
    <w:rsid w:val="00355707"/>
    <w:rsid w:val="0035734A"/>
    <w:rsid w:val="00360269"/>
    <w:rsid w:val="00360666"/>
    <w:rsid w:val="00361AAE"/>
    <w:rsid w:val="00362330"/>
    <w:rsid w:val="00362395"/>
    <w:rsid w:val="00362748"/>
    <w:rsid w:val="003638A8"/>
    <w:rsid w:val="00363E45"/>
    <w:rsid w:val="00367615"/>
    <w:rsid w:val="00371F37"/>
    <w:rsid w:val="00373AA4"/>
    <w:rsid w:val="003745EC"/>
    <w:rsid w:val="003754C3"/>
    <w:rsid w:val="00377591"/>
    <w:rsid w:val="00384C54"/>
    <w:rsid w:val="00386345"/>
    <w:rsid w:val="0039077F"/>
    <w:rsid w:val="00394C45"/>
    <w:rsid w:val="003A06B3"/>
    <w:rsid w:val="003A128D"/>
    <w:rsid w:val="003A2DEC"/>
    <w:rsid w:val="003A3D59"/>
    <w:rsid w:val="003A4C56"/>
    <w:rsid w:val="003A7DE1"/>
    <w:rsid w:val="003B0371"/>
    <w:rsid w:val="003B0E0F"/>
    <w:rsid w:val="003B1BFD"/>
    <w:rsid w:val="003B2B20"/>
    <w:rsid w:val="003B3B2D"/>
    <w:rsid w:val="003B5D8D"/>
    <w:rsid w:val="003B68BE"/>
    <w:rsid w:val="003C21A5"/>
    <w:rsid w:val="003C3594"/>
    <w:rsid w:val="003C382A"/>
    <w:rsid w:val="003D0FEC"/>
    <w:rsid w:val="003D1AD5"/>
    <w:rsid w:val="003D4907"/>
    <w:rsid w:val="003D4D53"/>
    <w:rsid w:val="003D7C56"/>
    <w:rsid w:val="003E0287"/>
    <w:rsid w:val="003E18ED"/>
    <w:rsid w:val="003E2D62"/>
    <w:rsid w:val="003E6190"/>
    <w:rsid w:val="003F1A84"/>
    <w:rsid w:val="003F1C4F"/>
    <w:rsid w:val="003F3195"/>
    <w:rsid w:val="003F60D6"/>
    <w:rsid w:val="003F6531"/>
    <w:rsid w:val="003F765A"/>
    <w:rsid w:val="003F793C"/>
    <w:rsid w:val="00401F96"/>
    <w:rsid w:val="00404457"/>
    <w:rsid w:val="00405AC5"/>
    <w:rsid w:val="0040652D"/>
    <w:rsid w:val="00406619"/>
    <w:rsid w:val="00406B97"/>
    <w:rsid w:val="004102E2"/>
    <w:rsid w:val="00410B35"/>
    <w:rsid w:val="00410F31"/>
    <w:rsid w:val="004208AE"/>
    <w:rsid w:val="00420E3F"/>
    <w:rsid w:val="00424FA2"/>
    <w:rsid w:val="00425534"/>
    <w:rsid w:val="00425DD7"/>
    <w:rsid w:val="00427695"/>
    <w:rsid w:val="00430486"/>
    <w:rsid w:val="00430BE0"/>
    <w:rsid w:val="00431736"/>
    <w:rsid w:val="00435794"/>
    <w:rsid w:val="00435B94"/>
    <w:rsid w:val="004402BF"/>
    <w:rsid w:val="00443037"/>
    <w:rsid w:val="004438EC"/>
    <w:rsid w:val="00443C4E"/>
    <w:rsid w:val="0044769C"/>
    <w:rsid w:val="0044774A"/>
    <w:rsid w:val="004530E9"/>
    <w:rsid w:val="00453822"/>
    <w:rsid w:val="00453E4F"/>
    <w:rsid w:val="00455B23"/>
    <w:rsid w:val="00460C7D"/>
    <w:rsid w:val="00463EBC"/>
    <w:rsid w:val="00464BDF"/>
    <w:rsid w:val="004656B5"/>
    <w:rsid w:val="00466F8D"/>
    <w:rsid w:val="004706D2"/>
    <w:rsid w:val="00470D11"/>
    <w:rsid w:val="00471D8D"/>
    <w:rsid w:val="004721D0"/>
    <w:rsid w:val="00472419"/>
    <w:rsid w:val="004734A2"/>
    <w:rsid w:val="00474D88"/>
    <w:rsid w:val="004806AC"/>
    <w:rsid w:val="0048234D"/>
    <w:rsid w:val="0048285F"/>
    <w:rsid w:val="0048298C"/>
    <w:rsid w:val="00484C22"/>
    <w:rsid w:val="004851B7"/>
    <w:rsid w:val="00485A2B"/>
    <w:rsid w:val="00485C4E"/>
    <w:rsid w:val="004874E6"/>
    <w:rsid w:val="00487A50"/>
    <w:rsid w:val="00490BCF"/>
    <w:rsid w:val="00494324"/>
    <w:rsid w:val="00494F78"/>
    <w:rsid w:val="004952F3"/>
    <w:rsid w:val="004979BC"/>
    <w:rsid w:val="004A0004"/>
    <w:rsid w:val="004A006E"/>
    <w:rsid w:val="004A2639"/>
    <w:rsid w:val="004A2855"/>
    <w:rsid w:val="004A5254"/>
    <w:rsid w:val="004A6B25"/>
    <w:rsid w:val="004A79EE"/>
    <w:rsid w:val="004B3C36"/>
    <w:rsid w:val="004B3CBC"/>
    <w:rsid w:val="004B4D4F"/>
    <w:rsid w:val="004B524A"/>
    <w:rsid w:val="004B69E4"/>
    <w:rsid w:val="004C038D"/>
    <w:rsid w:val="004C0A01"/>
    <w:rsid w:val="004C14A2"/>
    <w:rsid w:val="004C3CB8"/>
    <w:rsid w:val="004C3FCE"/>
    <w:rsid w:val="004C5EED"/>
    <w:rsid w:val="004C6B42"/>
    <w:rsid w:val="004C6C25"/>
    <w:rsid w:val="004C76FA"/>
    <w:rsid w:val="004C79CC"/>
    <w:rsid w:val="004D1F04"/>
    <w:rsid w:val="004D1FC7"/>
    <w:rsid w:val="004D2388"/>
    <w:rsid w:val="004D56E4"/>
    <w:rsid w:val="004D62A1"/>
    <w:rsid w:val="004D7922"/>
    <w:rsid w:val="004D7A25"/>
    <w:rsid w:val="004E0455"/>
    <w:rsid w:val="004E0739"/>
    <w:rsid w:val="004E28D0"/>
    <w:rsid w:val="004E3AAB"/>
    <w:rsid w:val="004E3DAF"/>
    <w:rsid w:val="004E6699"/>
    <w:rsid w:val="004F64F5"/>
    <w:rsid w:val="0050072D"/>
    <w:rsid w:val="00503464"/>
    <w:rsid w:val="00504A8C"/>
    <w:rsid w:val="00505D56"/>
    <w:rsid w:val="00510EB4"/>
    <w:rsid w:val="00511BE6"/>
    <w:rsid w:val="005129DD"/>
    <w:rsid w:val="005133D4"/>
    <w:rsid w:val="00514508"/>
    <w:rsid w:val="00515675"/>
    <w:rsid w:val="0051607E"/>
    <w:rsid w:val="005274A3"/>
    <w:rsid w:val="00535ED6"/>
    <w:rsid w:val="005360B4"/>
    <w:rsid w:val="005360C3"/>
    <w:rsid w:val="00536205"/>
    <w:rsid w:val="005365CF"/>
    <w:rsid w:val="00544882"/>
    <w:rsid w:val="005455EE"/>
    <w:rsid w:val="00547BF3"/>
    <w:rsid w:val="005546B2"/>
    <w:rsid w:val="00555652"/>
    <w:rsid w:val="005559DD"/>
    <w:rsid w:val="005606DC"/>
    <w:rsid w:val="00561615"/>
    <w:rsid w:val="00563FB1"/>
    <w:rsid w:val="00565F7E"/>
    <w:rsid w:val="005704A8"/>
    <w:rsid w:val="00570BA3"/>
    <w:rsid w:val="005714F3"/>
    <w:rsid w:val="00571F52"/>
    <w:rsid w:val="00572894"/>
    <w:rsid w:val="0057291B"/>
    <w:rsid w:val="005740EA"/>
    <w:rsid w:val="0058231E"/>
    <w:rsid w:val="00584846"/>
    <w:rsid w:val="005857F6"/>
    <w:rsid w:val="00585EB6"/>
    <w:rsid w:val="005861E8"/>
    <w:rsid w:val="0058660A"/>
    <w:rsid w:val="0058785D"/>
    <w:rsid w:val="00590BA1"/>
    <w:rsid w:val="0059353F"/>
    <w:rsid w:val="0059464A"/>
    <w:rsid w:val="00594F3A"/>
    <w:rsid w:val="005950E3"/>
    <w:rsid w:val="005956CD"/>
    <w:rsid w:val="005975A3"/>
    <w:rsid w:val="005A0067"/>
    <w:rsid w:val="005A0AB8"/>
    <w:rsid w:val="005A35FF"/>
    <w:rsid w:val="005A4D9B"/>
    <w:rsid w:val="005A6161"/>
    <w:rsid w:val="005A7A74"/>
    <w:rsid w:val="005A7B04"/>
    <w:rsid w:val="005A7C54"/>
    <w:rsid w:val="005B0007"/>
    <w:rsid w:val="005B00F4"/>
    <w:rsid w:val="005B01CA"/>
    <w:rsid w:val="005B2CE5"/>
    <w:rsid w:val="005B3951"/>
    <w:rsid w:val="005B3A7C"/>
    <w:rsid w:val="005B4D76"/>
    <w:rsid w:val="005B500B"/>
    <w:rsid w:val="005B7E4B"/>
    <w:rsid w:val="005B7EEF"/>
    <w:rsid w:val="005C028B"/>
    <w:rsid w:val="005C2ECB"/>
    <w:rsid w:val="005C52F0"/>
    <w:rsid w:val="005C6A35"/>
    <w:rsid w:val="005C6E8A"/>
    <w:rsid w:val="005C6F19"/>
    <w:rsid w:val="005C7276"/>
    <w:rsid w:val="005D13A0"/>
    <w:rsid w:val="005D27D2"/>
    <w:rsid w:val="005D4198"/>
    <w:rsid w:val="005D4F4F"/>
    <w:rsid w:val="005E0940"/>
    <w:rsid w:val="005E1713"/>
    <w:rsid w:val="005E4CB8"/>
    <w:rsid w:val="005E5207"/>
    <w:rsid w:val="005E6B8D"/>
    <w:rsid w:val="005E71B5"/>
    <w:rsid w:val="005E7420"/>
    <w:rsid w:val="005E7B52"/>
    <w:rsid w:val="005E7BA1"/>
    <w:rsid w:val="005F0A14"/>
    <w:rsid w:val="005F1405"/>
    <w:rsid w:val="005F1531"/>
    <w:rsid w:val="005F440C"/>
    <w:rsid w:val="005F5A7D"/>
    <w:rsid w:val="00601388"/>
    <w:rsid w:val="006029D5"/>
    <w:rsid w:val="0060404E"/>
    <w:rsid w:val="00605C0D"/>
    <w:rsid w:val="00605C51"/>
    <w:rsid w:val="0060617E"/>
    <w:rsid w:val="00611160"/>
    <w:rsid w:val="00611221"/>
    <w:rsid w:val="006117C0"/>
    <w:rsid w:val="00611DF6"/>
    <w:rsid w:val="00612A92"/>
    <w:rsid w:val="00612E89"/>
    <w:rsid w:val="006135FC"/>
    <w:rsid w:val="00615626"/>
    <w:rsid w:val="006161CC"/>
    <w:rsid w:val="00616C6A"/>
    <w:rsid w:val="00620944"/>
    <w:rsid w:val="00620EF4"/>
    <w:rsid w:val="006220F7"/>
    <w:rsid w:val="00625374"/>
    <w:rsid w:val="006253F2"/>
    <w:rsid w:val="006304E4"/>
    <w:rsid w:val="00630B58"/>
    <w:rsid w:val="0063101D"/>
    <w:rsid w:val="00632753"/>
    <w:rsid w:val="006342AC"/>
    <w:rsid w:val="0063677F"/>
    <w:rsid w:val="00637942"/>
    <w:rsid w:val="006379DA"/>
    <w:rsid w:val="00641566"/>
    <w:rsid w:val="006418D5"/>
    <w:rsid w:val="00645B66"/>
    <w:rsid w:val="00646818"/>
    <w:rsid w:val="00647E76"/>
    <w:rsid w:val="00650100"/>
    <w:rsid w:val="0065072F"/>
    <w:rsid w:val="00652A1E"/>
    <w:rsid w:val="00653FAD"/>
    <w:rsid w:val="00654433"/>
    <w:rsid w:val="00657E15"/>
    <w:rsid w:val="006605AE"/>
    <w:rsid w:val="00661B3B"/>
    <w:rsid w:val="006640AE"/>
    <w:rsid w:val="006658FA"/>
    <w:rsid w:val="00666EBF"/>
    <w:rsid w:val="006702DC"/>
    <w:rsid w:val="00670609"/>
    <w:rsid w:val="00670D1D"/>
    <w:rsid w:val="006713FC"/>
    <w:rsid w:val="006743B5"/>
    <w:rsid w:val="006746C9"/>
    <w:rsid w:val="00674C6F"/>
    <w:rsid w:val="00676219"/>
    <w:rsid w:val="00677888"/>
    <w:rsid w:val="00681432"/>
    <w:rsid w:val="0068173E"/>
    <w:rsid w:val="006848A0"/>
    <w:rsid w:val="00686D9A"/>
    <w:rsid w:val="00687163"/>
    <w:rsid w:val="0068732B"/>
    <w:rsid w:val="006904C2"/>
    <w:rsid w:val="006911B2"/>
    <w:rsid w:val="006914CE"/>
    <w:rsid w:val="0069195B"/>
    <w:rsid w:val="006973CE"/>
    <w:rsid w:val="006A04CD"/>
    <w:rsid w:val="006A0AA7"/>
    <w:rsid w:val="006A1CA5"/>
    <w:rsid w:val="006A235D"/>
    <w:rsid w:val="006A2653"/>
    <w:rsid w:val="006A30C9"/>
    <w:rsid w:val="006A630B"/>
    <w:rsid w:val="006A7331"/>
    <w:rsid w:val="006A7DFF"/>
    <w:rsid w:val="006B0E72"/>
    <w:rsid w:val="006B4834"/>
    <w:rsid w:val="006B4953"/>
    <w:rsid w:val="006B58EA"/>
    <w:rsid w:val="006B601A"/>
    <w:rsid w:val="006B6320"/>
    <w:rsid w:val="006B77A4"/>
    <w:rsid w:val="006C09DF"/>
    <w:rsid w:val="006C2249"/>
    <w:rsid w:val="006C32FB"/>
    <w:rsid w:val="006C385A"/>
    <w:rsid w:val="006C4E60"/>
    <w:rsid w:val="006C5310"/>
    <w:rsid w:val="006C56C4"/>
    <w:rsid w:val="006C652B"/>
    <w:rsid w:val="006C6F18"/>
    <w:rsid w:val="006D07AD"/>
    <w:rsid w:val="006D16B0"/>
    <w:rsid w:val="006D1B20"/>
    <w:rsid w:val="006D4176"/>
    <w:rsid w:val="006D41CD"/>
    <w:rsid w:val="006E0105"/>
    <w:rsid w:val="006E17FE"/>
    <w:rsid w:val="006E359C"/>
    <w:rsid w:val="006E43E4"/>
    <w:rsid w:val="006E4C43"/>
    <w:rsid w:val="006E6FF4"/>
    <w:rsid w:val="006E7A55"/>
    <w:rsid w:val="006F561B"/>
    <w:rsid w:val="006F6F2F"/>
    <w:rsid w:val="006F7E47"/>
    <w:rsid w:val="00700460"/>
    <w:rsid w:val="0070058B"/>
    <w:rsid w:val="00700931"/>
    <w:rsid w:val="0070140C"/>
    <w:rsid w:val="0070166A"/>
    <w:rsid w:val="0070248F"/>
    <w:rsid w:val="0070419F"/>
    <w:rsid w:val="00704A32"/>
    <w:rsid w:val="00705DD4"/>
    <w:rsid w:val="00705FCD"/>
    <w:rsid w:val="00706250"/>
    <w:rsid w:val="00706CD4"/>
    <w:rsid w:val="00707803"/>
    <w:rsid w:val="0071048E"/>
    <w:rsid w:val="00711372"/>
    <w:rsid w:val="00711402"/>
    <w:rsid w:val="007162AD"/>
    <w:rsid w:val="00716EBC"/>
    <w:rsid w:val="00717A72"/>
    <w:rsid w:val="0072316B"/>
    <w:rsid w:val="00724655"/>
    <w:rsid w:val="00725C8C"/>
    <w:rsid w:val="00731C60"/>
    <w:rsid w:val="00731D9B"/>
    <w:rsid w:val="0073204E"/>
    <w:rsid w:val="007323E1"/>
    <w:rsid w:val="007424C4"/>
    <w:rsid w:val="00742B5F"/>
    <w:rsid w:val="00744598"/>
    <w:rsid w:val="00744926"/>
    <w:rsid w:val="007449DD"/>
    <w:rsid w:val="007455F6"/>
    <w:rsid w:val="0075000A"/>
    <w:rsid w:val="00752988"/>
    <w:rsid w:val="00755739"/>
    <w:rsid w:val="00755BD2"/>
    <w:rsid w:val="007626E2"/>
    <w:rsid w:val="007631FC"/>
    <w:rsid w:val="00764322"/>
    <w:rsid w:val="00764783"/>
    <w:rsid w:val="0076504E"/>
    <w:rsid w:val="00765684"/>
    <w:rsid w:val="00771691"/>
    <w:rsid w:val="007739AC"/>
    <w:rsid w:val="00774ED5"/>
    <w:rsid w:val="00775495"/>
    <w:rsid w:val="00775AA8"/>
    <w:rsid w:val="0077641F"/>
    <w:rsid w:val="007769B6"/>
    <w:rsid w:val="00777B06"/>
    <w:rsid w:val="0078058C"/>
    <w:rsid w:val="007861C4"/>
    <w:rsid w:val="007874AA"/>
    <w:rsid w:val="007917E0"/>
    <w:rsid w:val="00792142"/>
    <w:rsid w:val="00794DC6"/>
    <w:rsid w:val="00795220"/>
    <w:rsid w:val="00795581"/>
    <w:rsid w:val="007966A1"/>
    <w:rsid w:val="00796707"/>
    <w:rsid w:val="007A0AD2"/>
    <w:rsid w:val="007A0BAE"/>
    <w:rsid w:val="007A1E96"/>
    <w:rsid w:val="007A4B0B"/>
    <w:rsid w:val="007A4BF2"/>
    <w:rsid w:val="007A7627"/>
    <w:rsid w:val="007A7B4B"/>
    <w:rsid w:val="007A7FF4"/>
    <w:rsid w:val="007B3DC4"/>
    <w:rsid w:val="007B6D16"/>
    <w:rsid w:val="007B6EF1"/>
    <w:rsid w:val="007B7864"/>
    <w:rsid w:val="007C386D"/>
    <w:rsid w:val="007C7A81"/>
    <w:rsid w:val="007C7F2C"/>
    <w:rsid w:val="007D095B"/>
    <w:rsid w:val="007D0E7F"/>
    <w:rsid w:val="007D3CA4"/>
    <w:rsid w:val="007D3FE2"/>
    <w:rsid w:val="007D411F"/>
    <w:rsid w:val="007D5F1D"/>
    <w:rsid w:val="007D785F"/>
    <w:rsid w:val="007D7D8F"/>
    <w:rsid w:val="007E06CA"/>
    <w:rsid w:val="007E171C"/>
    <w:rsid w:val="007E59BF"/>
    <w:rsid w:val="007E6BF1"/>
    <w:rsid w:val="007F2917"/>
    <w:rsid w:val="007F3A1E"/>
    <w:rsid w:val="0080061F"/>
    <w:rsid w:val="00801EF9"/>
    <w:rsid w:val="0080212E"/>
    <w:rsid w:val="0080287E"/>
    <w:rsid w:val="00804554"/>
    <w:rsid w:val="00806315"/>
    <w:rsid w:val="008114D5"/>
    <w:rsid w:val="00813D84"/>
    <w:rsid w:val="00814D60"/>
    <w:rsid w:val="00816A4F"/>
    <w:rsid w:val="00821916"/>
    <w:rsid w:val="00821EEA"/>
    <w:rsid w:val="008220DD"/>
    <w:rsid w:val="00823337"/>
    <w:rsid w:val="00823661"/>
    <w:rsid w:val="008242C6"/>
    <w:rsid w:val="00824DDC"/>
    <w:rsid w:val="008251C0"/>
    <w:rsid w:val="008256D5"/>
    <w:rsid w:val="00826C64"/>
    <w:rsid w:val="0082774B"/>
    <w:rsid w:val="00827B60"/>
    <w:rsid w:val="0083015E"/>
    <w:rsid w:val="00831594"/>
    <w:rsid w:val="008316D6"/>
    <w:rsid w:val="0083279E"/>
    <w:rsid w:val="00833D61"/>
    <w:rsid w:val="008343AE"/>
    <w:rsid w:val="00835945"/>
    <w:rsid w:val="00837F6C"/>
    <w:rsid w:val="00844BC1"/>
    <w:rsid w:val="00844ED7"/>
    <w:rsid w:val="00845462"/>
    <w:rsid w:val="00845BCA"/>
    <w:rsid w:val="008476E6"/>
    <w:rsid w:val="00855D06"/>
    <w:rsid w:val="00856279"/>
    <w:rsid w:val="00857B35"/>
    <w:rsid w:val="00857B90"/>
    <w:rsid w:val="008617A9"/>
    <w:rsid w:val="00862920"/>
    <w:rsid w:val="00863957"/>
    <w:rsid w:val="008645FF"/>
    <w:rsid w:val="0086560B"/>
    <w:rsid w:val="008659A4"/>
    <w:rsid w:val="0086678D"/>
    <w:rsid w:val="00870417"/>
    <w:rsid w:val="00871C36"/>
    <w:rsid w:val="00872839"/>
    <w:rsid w:val="0087442C"/>
    <w:rsid w:val="0087487B"/>
    <w:rsid w:val="00874A15"/>
    <w:rsid w:val="00875546"/>
    <w:rsid w:val="00877DBF"/>
    <w:rsid w:val="008820A0"/>
    <w:rsid w:val="00882E28"/>
    <w:rsid w:val="008903F0"/>
    <w:rsid w:val="0089283A"/>
    <w:rsid w:val="00892BA9"/>
    <w:rsid w:val="00894995"/>
    <w:rsid w:val="008A4528"/>
    <w:rsid w:val="008A479E"/>
    <w:rsid w:val="008A67D3"/>
    <w:rsid w:val="008B2D1B"/>
    <w:rsid w:val="008B377F"/>
    <w:rsid w:val="008B53E4"/>
    <w:rsid w:val="008B5CA0"/>
    <w:rsid w:val="008B66F7"/>
    <w:rsid w:val="008B7804"/>
    <w:rsid w:val="008C0DE8"/>
    <w:rsid w:val="008C797E"/>
    <w:rsid w:val="008D1993"/>
    <w:rsid w:val="008D37F1"/>
    <w:rsid w:val="008D4720"/>
    <w:rsid w:val="008D4C9D"/>
    <w:rsid w:val="008E11E3"/>
    <w:rsid w:val="008E2A7E"/>
    <w:rsid w:val="008E351E"/>
    <w:rsid w:val="008E47EF"/>
    <w:rsid w:val="008E535E"/>
    <w:rsid w:val="008F0AD2"/>
    <w:rsid w:val="008F18E3"/>
    <w:rsid w:val="008F4FA1"/>
    <w:rsid w:val="008F58A7"/>
    <w:rsid w:val="008F59D3"/>
    <w:rsid w:val="008F5BC7"/>
    <w:rsid w:val="008F6E7B"/>
    <w:rsid w:val="009015FD"/>
    <w:rsid w:val="00903451"/>
    <w:rsid w:val="009036F9"/>
    <w:rsid w:val="0090419F"/>
    <w:rsid w:val="00905A0A"/>
    <w:rsid w:val="00907300"/>
    <w:rsid w:val="0091197A"/>
    <w:rsid w:val="009133DF"/>
    <w:rsid w:val="00913CA0"/>
    <w:rsid w:val="00916E09"/>
    <w:rsid w:val="0092060D"/>
    <w:rsid w:val="009219AD"/>
    <w:rsid w:val="00922091"/>
    <w:rsid w:val="009265BF"/>
    <w:rsid w:val="00926A3F"/>
    <w:rsid w:val="00927D44"/>
    <w:rsid w:val="00930008"/>
    <w:rsid w:val="00930696"/>
    <w:rsid w:val="009307CF"/>
    <w:rsid w:val="009314F3"/>
    <w:rsid w:val="00932D2A"/>
    <w:rsid w:val="00933E54"/>
    <w:rsid w:val="00935A6C"/>
    <w:rsid w:val="009370A2"/>
    <w:rsid w:val="009401B8"/>
    <w:rsid w:val="009402DB"/>
    <w:rsid w:val="00942F73"/>
    <w:rsid w:val="009439C1"/>
    <w:rsid w:val="00944BA9"/>
    <w:rsid w:val="00951261"/>
    <w:rsid w:val="009548B8"/>
    <w:rsid w:val="00955318"/>
    <w:rsid w:val="009602C3"/>
    <w:rsid w:val="00960873"/>
    <w:rsid w:val="00964F0E"/>
    <w:rsid w:val="009653DE"/>
    <w:rsid w:val="00965C4C"/>
    <w:rsid w:val="00967683"/>
    <w:rsid w:val="00970C66"/>
    <w:rsid w:val="00971738"/>
    <w:rsid w:val="00972CBA"/>
    <w:rsid w:val="009734DF"/>
    <w:rsid w:val="00973825"/>
    <w:rsid w:val="00973B89"/>
    <w:rsid w:val="00977ACE"/>
    <w:rsid w:val="0098064A"/>
    <w:rsid w:val="00980C55"/>
    <w:rsid w:val="0098127E"/>
    <w:rsid w:val="00982D72"/>
    <w:rsid w:val="00983AA2"/>
    <w:rsid w:val="009859E5"/>
    <w:rsid w:val="00986615"/>
    <w:rsid w:val="00986BFE"/>
    <w:rsid w:val="009872CC"/>
    <w:rsid w:val="00987D7B"/>
    <w:rsid w:val="009920F9"/>
    <w:rsid w:val="00992E93"/>
    <w:rsid w:val="009930C0"/>
    <w:rsid w:val="00994B94"/>
    <w:rsid w:val="00995AB0"/>
    <w:rsid w:val="00995BEA"/>
    <w:rsid w:val="00996EC9"/>
    <w:rsid w:val="009A3623"/>
    <w:rsid w:val="009A3D11"/>
    <w:rsid w:val="009A3FE6"/>
    <w:rsid w:val="009A4738"/>
    <w:rsid w:val="009A5BCF"/>
    <w:rsid w:val="009A6C9C"/>
    <w:rsid w:val="009B0FCF"/>
    <w:rsid w:val="009B11F9"/>
    <w:rsid w:val="009B1D0D"/>
    <w:rsid w:val="009B2D7D"/>
    <w:rsid w:val="009B4EE8"/>
    <w:rsid w:val="009B6204"/>
    <w:rsid w:val="009B6391"/>
    <w:rsid w:val="009B7CC9"/>
    <w:rsid w:val="009C08D2"/>
    <w:rsid w:val="009C1EB0"/>
    <w:rsid w:val="009C1F65"/>
    <w:rsid w:val="009C27C6"/>
    <w:rsid w:val="009C46A9"/>
    <w:rsid w:val="009C4A88"/>
    <w:rsid w:val="009C4ED6"/>
    <w:rsid w:val="009C655E"/>
    <w:rsid w:val="009D1705"/>
    <w:rsid w:val="009D1B3A"/>
    <w:rsid w:val="009D2E3F"/>
    <w:rsid w:val="009D3AA8"/>
    <w:rsid w:val="009D474A"/>
    <w:rsid w:val="009D5C75"/>
    <w:rsid w:val="009D6AFC"/>
    <w:rsid w:val="009D6E6A"/>
    <w:rsid w:val="009D6F33"/>
    <w:rsid w:val="009D7D4E"/>
    <w:rsid w:val="009E07DF"/>
    <w:rsid w:val="009E43D8"/>
    <w:rsid w:val="009E527B"/>
    <w:rsid w:val="009E61AE"/>
    <w:rsid w:val="009E799C"/>
    <w:rsid w:val="009E7F1C"/>
    <w:rsid w:val="009F0A64"/>
    <w:rsid w:val="009F0D2A"/>
    <w:rsid w:val="009F0E3E"/>
    <w:rsid w:val="009F1624"/>
    <w:rsid w:val="009F64BF"/>
    <w:rsid w:val="009F7D25"/>
    <w:rsid w:val="00A00775"/>
    <w:rsid w:val="00A01E5D"/>
    <w:rsid w:val="00A050FF"/>
    <w:rsid w:val="00A05116"/>
    <w:rsid w:val="00A0709E"/>
    <w:rsid w:val="00A071C0"/>
    <w:rsid w:val="00A07D1D"/>
    <w:rsid w:val="00A10190"/>
    <w:rsid w:val="00A10721"/>
    <w:rsid w:val="00A10EF4"/>
    <w:rsid w:val="00A11958"/>
    <w:rsid w:val="00A125E2"/>
    <w:rsid w:val="00A12F27"/>
    <w:rsid w:val="00A1577D"/>
    <w:rsid w:val="00A17AD8"/>
    <w:rsid w:val="00A203BF"/>
    <w:rsid w:val="00A20677"/>
    <w:rsid w:val="00A211D9"/>
    <w:rsid w:val="00A21494"/>
    <w:rsid w:val="00A226D5"/>
    <w:rsid w:val="00A24299"/>
    <w:rsid w:val="00A24B8B"/>
    <w:rsid w:val="00A26792"/>
    <w:rsid w:val="00A26C7E"/>
    <w:rsid w:val="00A2773E"/>
    <w:rsid w:val="00A301D2"/>
    <w:rsid w:val="00A30AFA"/>
    <w:rsid w:val="00A31E97"/>
    <w:rsid w:val="00A320A0"/>
    <w:rsid w:val="00A32636"/>
    <w:rsid w:val="00A3313F"/>
    <w:rsid w:val="00A3360B"/>
    <w:rsid w:val="00A3610B"/>
    <w:rsid w:val="00A40DCB"/>
    <w:rsid w:val="00A41D57"/>
    <w:rsid w:val="00A43974"/>
    <w:rsid w:val="00A4512F"/>
    <w:rsid w:val="00A47E19"/>
    <w:rsid w:val="00A50562"/>
    <w:rsid w:val="00A518D3"/>
    <w:rsid w:val="00A52868"/>
    <w:rsid w:val="00A53B3D"/>
    <w:rsid w:val="00A55874"/>
    <w:rsid w:val="00A56055"/>
    <w:rsid w:val="00A57310"/>
    <w:rsid w:val="00A6018C"/>
    <w:rsid w:val="00A610C5"/>
    <w:rsid w:val="00A61B51"/>
    <w:rsid w:val="00A630A4"/>
    <w:rsid w:val="00A6337E"/>
    <w:rsid w:val="00A644A2"/>
    <w:rsid w:val="00A668C3"/>
    <w:rsid w:val="00A6705A"/>
    <w:rsid w:val="00A71A19"/>
    <w:rsid w:val="00A739C7"/>
    <w:rsid w:val="00A745E7"/>
    <w:rsid w:val="00A778E9"/>
    <w:rsid w:val="00A77A23"/>
    <w:rsid w:val="00A80274"/>
    <w:rsid w:val="00A82A43"/>
    <w:rsid w:val="00A82C33"/>
    <w:rsid w:val="00A8440C"/>
    <w:rsid w:val="00A8466A"/>
    <w:rsid w:val="00A87071"/>
    <w:rsid w:val="00A92D52"/>
    <w:rsid w:val="00A93CE9"/>
    <w:rsid w:val="00A96D4F"/>
    <w:rsid w:val="00A96D9A"/>
    <w:rsid w:val="00A96F49"/>
    <w:rsid w:val="00AA2583"/>
    <w:rsid w:val="00AA3093"/>
    <w:rsid w:val="00AA3D72"/>
    <w:rsid w:val="00AA3E17"/>
    <w:rsid w:val="00AA64B6"/>
    <w:rsid w:val="00AA74ED"/>
    <w:rsid w:val="00AB0B27"/>
    <w:rsid w:val="00AB1B52"/>
    <w:rsid w:val="00AB3CC3"/>
    <w:rsid w:val="00AB6F33"/>
    <w:rsid w:val="00AB7F2C"/>
    <w:rsid w:val="00AC63AA"/>
    <w:rsid w:val="00AC726D"/>
    <w:rsid w:val="00AD0C75"/>
    <w:rsid w:val="00AD0E0A"/>
    <w:rsid w:val="00AD170B"/>
    <w:rsid w:val="00AD199C"/>
    <w:rsid w:val="00AD1B5F"/>
    <w:rsid w:val="00AD2711"/>
    <w:rsid w:val="00AD3E2C"/>
    <w:rsid w:val="00AD4851"/>
    <w:rsid w:val="00AD4A95"/>
    <w:rsid w:val="00AD606B"/>
    <w:rsid w:val="00AD6FE4"/>
    <w:rsid w:val="00AD7373"/>
    <w:rsid w:val="00AE08B6"/>
    <w:rsid w:val="00AE0B6F"/>
    <w:rsid w:val="00AE1A85"/>
    <w:rsid w:val="00AE1AC0"/>
    <w:rsid w:val="00AE35BD"/>
    <w:rsid w:val="00AE3E6F"/>
    <w:rsid w:val="00AE42F7"/>
    <w:rsid w:val="00AE4B50"/>
    <w:rsid w:val="00AE6B28"/>
    <w:rsid w:val="00AF19C3"/>
    <w:rsid w:val="00AF479E"/>
    <w:rsid w:val="00AF5C40"/>
    <w:rsid w:val="00AF6E12"/>
    <w:rsid w:val="00AF7646"/>
    <w:rsid w:val="00B01ADC"/>
    <w:rsid w:val="00B03D23"/>
    <w:rsid w:val="00B06639"/>
    <w:rsid w:val="00B10C8A"/>
    <w:rsid w:val="00B1110D"/>
    <w:rsid w:val="00B11173"/>
    <w:rsid w:val="00B12B2B"/>
    <w:rsid w:val="00B12F2D"/>
    <w:rsid w:val="00B14C44"/>
    <w:rsid w:val="00B232BF"/>
    <w:rsid w:val="00B24FBB"/>
    <w:rsid w:val="00B26968"/>
    <w:rsid w:val="00B26A66"/>
    <w:rsid w:val="00B27E3E"/>
    <w:rsid w:val="00B317C9"/>
    <w:rsid w:val="00B31D07"/>
    <w:rsid w:val="00B32CC4"/>
    <w:rsid w:val="00B331F1"/>
    <w:rsid w:val="00B3520E"/>
    <w:rsid w:val="00B36281"/>
    <w:rsid w:val="00B36302"/>
    <w:rsid w:val="00B4060A"/>
    <w:rsid w:val="00B4397D"/>
    <w:rsid w:val="00B43D9B"/>
    <w:rsid w:val="00B4646E"/>
    <w:rsid w:val="00B47D43"/>
    <w:rsid w:val="00B47F31"/>
    <w:rsid w:val="00B50302"/>
    <w:rsid w:val="00B50453"/>
    <w:rsid w:val="00B50E69"/>
    <w:rsid w:val="00B528D3"/>
    <w:rsid w:val="00B538B1"/>
    <w:rsid w:val="00B57692"/>
    <w:rsid w:val="00B57907"/>
    <w:rsid w:val="00B60868"/>
    <w:rsid w:val="00B640CD"/>
    <w:rsid w:val="00B65967"/>
    <w:rsid w:val="00B6606F"/>
    <w:rsid w:val="00B67873"/>
    <w:rsid w:val="00B70EC2"/>
    <w:rsid w:val="00B71E42"/>
    <w:rsid w:val="00B74960"/>
    <w:rsid w:val="00B75E6B"/>
    <w:rsid w:val="00B8079B"/>
    <w:rsid w:val="00B84E80"/>
    <w:rsid w:val="00B857FF"/>
    <w:rsid w:val="00B85EE3"/>
    <w:rsid w:val="00B90340"/>
    <w:rsid w:val="00B90385"/>
    <w:rsid w:val="00B92536"/>
    <w:rsid w:val="00B97AC1"/>
    <w:rsid w:val="00BA18C3"/>
    <w:rsid w:val="00BA21F7"/>
    <w:rsid w:val="00BA26C2"/>
    <w:rsid w:val="00BA4272"/>
    <w:rsid w:val="00BA4FB2"/>
    <w:rsid w:val="00BA6791"/>
    <w:rsid w:val="00BB7013"/>
    <w:rsid w:val="00BB709A"/>
    <w:rsid w:val="00BC0405"/>
    <w:rsid w:val="00BC13A2"/>
    <w:rsid w:val="00BC1B99"/>
    <w:rsid w:val="00BC2493"/>
    <w:rsid w:val="00BC3302"/>
    <w:rsid w:val="00BC4BE9"/>
    <w:rsid w:val="00BC51EE"/>
    <w:rsid w:val="00BD4F70"/>
    <w:rsid w:val="00BD4FBF"/>
    <w:rsid w:val="00BD7723"/>
    <w:rsid w:val="00BE00CD"/>
    <w:rsid w:val="00BE1DFA"/>
    <w:rsid w:val="00BE3D93"/>
    <w:rsid w:val="00BE4644"/>
    <w:rsid w:val="00BE5397"/>
    <w:rsid w:val="00BE5AEE"/>
    <w:rsid w:val="00BE5FB6"/>
    <w:rsid w:val="00BF0EEB"/>
    <w:rsid w:val="00BF2DEF"/>
    <w:rsid w:val="00BF3F39"/>
    <w:rsid w:val="00BF5074"/>
    <w:rsid w:val="00BF6BD8"/>
    <w:rsid w:val="00BF6F1B"/>
    <w:rsid w:val="00C01140"/>
    <w:rsid w:val="00C02657"/>
    <w:rsid w:val="00C041FE"/>
    <w:rsid w:val="00C1321B"/>
    <w:rsid w:val="00C148C4"/>
    <w:rsid w:val="00C164A0"/>
    <w:rsid w:val="00C21C3F"/>
    <w:rsid w:val="00C22A81"/>
    <w:rsid w:val="00C230FA"/>
    <w:rsid w:val="00C27129"/>
    <w:rsid w:val="00C31D30"/>
    <w:rsid w:val="00C3282E"/>
    <w:rsid w:val="00C32F97"/>
    <w:rsid w:val="00C33398"/>
    <w:rsid w:val="00C3628D"/>
    <w:rsid w:val="00C37A48"/>
    <w:rsid w:val="00C403AC"/>
    <w:rsid w:val="00C426AA"/>
    <w:rsid w:val="00C440E2"/>
    <w:rsid w:val="00C442CF"/>
    <w:rsid w:val="00C46176"/>
    <w:rsid w:val="00C464A3"/>
    <w:rsid w:val="00C46B53"/>
    <w:rsid w:val="00C5063B"/>
    <w:rsid w:val="00C5177D"/>
    <w:rsid w:val="00C52078"/>
    <w:rsid w:val="00C54B79"/>
    <w:rsid w:val="00C54D6A"/>
    <w:rsid w:val="00C54ECF"/>
    <w:rsid w:val="00C55451"/>
    <w:rsid w:val="00C5774E"/>
    <w:rsid w:val="00C600D3"/>
    <w:rsid w:val="00C60C6C"/>
    <w:rsid w:val="00C613C4"/>
    <w:rsid w:val="00C6153A"/>
    <w:rsid w:val="00C6161F"/>
    <w:rsid w:val="00C61A13"/>
    <w:rsid w:val="00C632E7"/>
    <w:rsid w:val="00C64A8E"/>
    <w:rsid w:val="00C71A50"/>
    <w:rsid w:val="00C73823"/>
    <w:rsid w:val="00C73AF6"/>
    <w:rsid w:val="00C75115"/>
    <w:rsid w:val="00C75A6D"/>
    <w:rsid w:val="00C8038A"/>
    <w:rsid w:val="00C80C87"/>
    <w:rsid w:val="00C81227"/>
    <w:rsid w:val="00C817CD"/>
    <w:rsid w:val="00C81AC9"/>
    <w:rsid w:val="00C82F87"/>
    <w:rsid w:val="00C8467A"/>
    <w:rsid w:val="00C851BC"/>
    <w:rsid w:val="00C85C17"/>
    <w:rsid w:val="00C871A9"/>
    <w:rsid w:val="00C913F9"/>
    <w:rsid w:val="00CA2CC6"/>
    <w:rsid w:val="00CA34D9"/>
    <w:rsid w:val="00CA3ABB"/>
    <w:rsid w:val="00CA5A73"/>
    <w:rsid w:val="00CB10B4"/>
    <w:rsid w:val="00CB3980"/>
    <w:rsid w:val="00CB5330"/>
    <w:rsid w:val="00CB575A"/>
    <w:rsid w:val="00CB7032"/>
    <w:rsid w:val="00CB70B9"/>
    <w:rsid w:val="00CC0FC1"/>
    <w:rsid w:val="00CC189D"/>
    <w:rsid w:val="00CC1ADB"/>
    <w:rsid w:val="00CC3BF5"/>
    <w:rsid w:val="00CC4E5E"/>
    <w:rsid w:val="00CC6BFB"/>
    <w:rsid w:val="00CC7082"/>
    <w:rsid w:val="00CC74D3"/>
    <w:rsid w:val="00CD000B"/>
    <w:rsid w:val="00CD1A6A"/>
    <w:rsid w:val="00CD4789"/>
    <w:rsid w:val="00CD4D34"/>
    <w:rsid w:val="00CD5036"/>
    <w:rsid w:val="00CD50E8"/>
    <w:rsid w:val="00CD5774"/>
    <w:rsid w:val="00CE2405"/>
    <w:rsid w:val="00CE56AC"/>
    <w:rsid w:val="00CE6E5D"/>
    <w:rsid w:val="00CF017C"/>
    <w:rsid w:val="00CF0C17"/>
    <w:rsid w:val="00CF304C"/>
    <w:rsid w:val="00CF3779"/>
    <w:rsid w:val="00CF55A9"/>
    <w:rsid w:val="00CF7272"/>
    <w:rsid w:val="00CF7DE7"/>
    <w:rsid w:val="00D008F8"/>
    <w:rsid w:val="00D01701"/>
    <w:rsid w:val="00D04B11"/>
    <w:rsid w:val="00D04C9E"/>
    <w:rsid w:val="00D04DBC"/>
    <w:rsid w:val="00D05939"/>
    <w:rsid w:val="00D06627"/>
    <w:rsid w:val="00D06904"/>
    <w:rsid w:val="00D07246"/>
    <w:rsid w:val="00D07D03"/>
    <w:rsid w:val="00D115C0"/>
    <w:rsid w:val="00D11BDC"/>
    <w:rsid w:val="00D129F2"/>
    <w:rsid w:val="00D13767"/>
    <w:rsid w:val="00D14B63"/>
    <w:rsid w:val="00D14F77"/>
    <w:rsid w:val="00D154AE"/>
    <w:rsid w:val="00D15FB9"/>
    <w:rsid w:val="00D16004"/>
    <w:rsid w:val="00D2018E"/>
    <w:rsid w:val="00D2072C"/>
    <w:rsid w:val="00D21CB9"/>
    <w:rsid w:val="00D23C83"/>
    <w:rsid w:val="00D23DA1"/>
    <w:rsid w:val="00D24063"/>
    <w:rsid w:val="00D25C99"/>
    <w:rsid w:val="00D276AA"/>
    <w:rsid w:val="00D3144B"/>
    <w:rsid w:val="00D3255B"/>
    <w:rsid w:val="00D3512A"/>
    <w:rsid w:val="00D356A9"/>
    <w:rsid w:val="00D40D25"/>
    <w:rsid w:val="00D427AB"/>
    <w:rsid w:val="00D45BDD"/>
    <w:rsid w:val="00D4606A"/>
    <w:rsid w:val="00D503EF"/>
    <w:rsid w:val="00D505B7"/>
    <w:rsid w:val="00D50616"/>
    <w:rsid w:val="00D52533"/>
    <w:rsid w:val="00D52AF1"/>
    <w:rsid w:val="00D53820"/>
    <w:rsid w:val="00D60407"/>
    <w:rsid w:val="00D60D95"/>
    <w:rsid w:val="00D615BE"/>
    <w:rsid w:val="00D62300"/>
    <w:rsid w:val="00D62536"/>
    <w:rsid w:val="00D63D4D"/>
    <w:rsid w:val="00D64D15"/>
    <w:rsid w:val="00D65AD4"/>
    <w:rsid w:val="00D704F0"/>
    <w:rsid w:val="00D72905"/>
    <w:rsid w:val="00D74388"/>
    <w:rsid w:val="00D77913"/>
    <w:rsid w:val="00D77A23"/>
    <w:rsid w:val="00D809E2"/>
    <w:rsid w:val="00D80A6F"/>
    <w:rsid w:val="00D81455"/>
    <w:rsid w:val="00D81A17"/>
    <w:rsid w:val="00D8234C"/>
    <w:rsid w:val="00D83802"/>
    <w:rsid w:val="00D838D7"/>
    <w:rsid w:val="00D8405B"/>
    <w:rsid w:val="00D871CC"/>
    <w:rsid w:val="00D87B9A"/>
    <w:rsid w:val="00D9232A"/>
    <w:rsid w:val="00D94F99"/>
    <w:rsid w:val="00D95D9B"/>
    <w:rsid w:val="00DA04C0"/>
    <w:rsid w:val="00DA1528"/>
    <w:rsid w:val="00DA4576"/>
    <w:rsid w:val="00DA491D"/>
    <w:rsid w:val="00DA7B55"/>
    <w:rsid w:val="00DB2413"/>
    <w:rsid w:val="00DB28B9"/>
    <w:rsid w:val="00DB39DE"/>
    <w:rsid w:val="00DB3D05"/>
    <w:rsid w:val="00DB50B8"/>
    <w:rsid w:val="00DC07F3"/>
    <w:rsid w:val="00DC13C3"/>
    <w:rsid w:val="00DC19B8"/>
    <w:rsid w:val="00DC1C4E"/>
    <w:rsid w:val="00DC47B5"/>
    <w:rsid w:val="00DC57FB"/>
    <w:rsid w:val="00DD2983"/>
    <w:rsid w:val="00DD3BBA"/>
    <w:rsid w:val="00DD516F"/>
    <w:rsid w:val="00DD52E7"/>
    <w:rsid w:val="00DD6119"/>
    <w:rsid w:val="00DD61B6"/>
    <w:rsid w:val="00DD79D3"/>
    <w:rsid w:val="00DE174D"/>
    <w:rsid w:val="00DE1E63"/>
    <w:rsid w:val="00DE5558"/>
    <w:rsid w:val="00DE657B"/>
    <w:rsid w:val="00DE6610"/>
    <w:rsid w:val="00DE7EDD"/>
    <w:rsid w:val="00DE7EFB"/>
    <w:rsid w:val="00DF00DF"/>
    <w:rsid w:val="00DF02B9"/>
    <w:rsid w:val="00DF0A0D"/>
    <w:rsid w:val="00DF1D02"/>
    <w:rsid w:val="00DF1FF8"/>
    <w:rsid w:val="00DF7372"/>
    <w:rsid w:val="00E00936"/>
    <w:rsid w:val="00E01EA2"/>
    <w:rsid w:val="00E0216E"/>
    <w:rsid w:val="00E03E0E"/>
    <w:rsid w:val="00E03FF3"/>
    <w:rsid w:val="00E04104"/>
    <w:rsid w:val="00E0552E"/>
    <w:rsid w:val="00E0621C"/>
    <w:rsid w:val="00E06B6A"/>
    <w:rsid w:val="00E10C9C"/>
    <w:rsid w:val="00E10FC6"/>
    <w:rsid w:val="00E13901"/>
    <w:rsid w:val="00E143C5"/>
    <w:rsid w:val="00E16048"/>
    <w:rsid w:val="00E17203"/>
    <w:rsid w:val="00E22FF8"/>
    <w:rsid w:val="00E23AAF"/>
    <w:rsid w:val="00E23C13"/>
    <w:rsid w:val="00E23F5F"/>
    <w:rsid w:val="00E240D9"/>
    <w:rsid w:val="00E2499B"/>
    <w:rsid w:val="00E251C5"/>
    <w:rsid w:val="00E2627B"/>
    <w:rsid w:val="00E30048"/>
    <w:rsid w:val="00E32FD0"/>
    <w:rsid w:val="00E3411A"/>
    <w:rsid w:val="00E3448B"/>
    <w:rsid w:val="00E37E7D"/>
    <w:rsid w:val="00E414B9"/>
    <w:rsid w:val="00E43E9F"/>
    <w:rsid w:val="00E4709E"/>
    <w:rsid w:val="00E479A4"/>
    <w:rsid w:val="00E5225E"/>
    <w:rsid w:val="00E53660"/>
    <w:rsid w:val="00E570E1"/>
    <w:rsid w:val="00E61036"/>
    <w:rsid w:val="00E61D16"/>
    <w:rsid w:val="00E62690"/>
    <w:rsid w:val="00E62F89"/>
    <w:rsid w:val="00E64025"/>
    <w:rsid w:val="00E64FF3"/>
    <w:rsid w:val="00E65070"/>
    <w:rsid w:val="00E66B21"/>
    <w:rsid w:val="00E66EB4"/>
    <w:rsid w:val="00E70603"/>
    <w:rsid w:val="00E72022"/>
    <w:rsid w:val="00E750EB"/>
    <w:rsid w:val="00E7776A"/>
    <w:rsid w:val="00E779E3"/>
    <w:rsid w:val="00E81FB9"/>
    <w:rsid w:val="00E8248F"/>
    <w:rsid w:val="00E824A5"/>
    <w:rsid w:val="00E87069"/>
    <w:rsid w:val="00E92AF2"/>
    <w:rsid w:val="00E94465"/>
    <w:rsid w:val="00E94E33"/>
    <w:rsid w:val="00E952BA"/>
    <w:rsid w:val="00EA10A5"/>
    <w:rsid w:val="00EA120D"/>
    <w:rsid w:val="00EA1849"/>
    <w:rsid w:val="00EA45D2"/>
    <w:rsid w:val="00EA4832"/>
    <w:rsid w:val="00EA57C6"/>
    <w:rsid w:val="00EA6034"/>
    <w:rsid w:val="00EA6989"/>
    <w:rsid w:val="00EA7D20"/>
    <w:rsid w:val="00EB32DE"/>
    <w:rsid w:val="00EB4275"/>
    <w:rsid w:val="00EB66A6"/>
    <w:rsid w:val="00EC15FB"/>
    <w:rsid w:val="00EC1EAB"/>
    <w:rsid w:val="00EC4BF9"/>
    <w:rsid w:val="00EC71B4"/>
    <w:rsid w:val="00ED2FF9"/>
    <w:rsid w:val="00ED3BB0"/>
    <w:rsid w:val="00ED59B0"/>
    <w:rsid w:val="00ED6F5E"/>
    <w:rsid w:val="00EE1430"/>
    <w:rsid w:val="00EF0ED9"/>
    <w:rsid w:val="00EF2187"/>
    <w:rsid w:val="00EF226B"/>
    <w:rsid w:val="00EF3122"/>
    <w:rsid w:val="00EF51A3"/>
    <w:rsid w:val="00EF6C5F"/>
    <w:rsid w:val="00EF7E5B"/>
    <w:rsid w:val="00F00513"/>
    <w:rsid w:val="00F107ED"/>
    <w:rsid w:val="00F10853"/>
    <w:rsid w:val="00F10B0B"/>
    <w:rsid w:val="00F133B4"/>
    <w:rsid w:val="00F13E2E"/>
    <w:rsid w:val="00F1502B"/>
    <w:rsid w:val="00F17487"/>
    <w:rsid w:val="00F259F4"/>
    <w:rsid w:val="00F26E10"/>
    <w:rsid w:val="00F278FB"/>
    <w:rsid w:val="00F31499"/>
    <w:rsid w:val="00F316A0"/>
    <w:rsid w:val="00F31A9B"/>
    <w:rsid w:val="00F429AF"/>
    <w:rsid w:val="00F457F6"/>
    <w:rsid w:val="00F47BA2"/>
    <w:rsid w:val="00F5198A"/>
    <w:rsid w:val="00F5219A"/>
    <w:rsid w:val="00F53234"/>
    <w:rsid w:val="00F53248"/>
    <w:rsid w:val="00F543A8"/>
    <w:rsid w:val="00F54899"/>
    <w:rsid w:val="00F56DE9"/>
    <w:rsid w:val="00F615EF"/>
    <w:rsid w:val="00F65BB5"/>
    <w:rsid w:val="00F702AA"/>
    <w:rsid w:val="00F703B6"/>
    <w:rsid w:val="00F742B9"/>
    <w:rsid w:val="00F769D2"/>
    <w:rsid w:val="00F811FA"/>
    <w:rsid w:val="00F82488"/>
    <w:rsid w:val="00F859D5"/>
    <w:rsid w:val="00F85B88"/>
    <w:rsid w:val="00F862BB"/>
    <w:rsid w:val="00F913EE"/>
    <w:rsid w:val="00F92942"/>
    <w:rsid w:val="00F92ECF"/>
    <w:rsid w:val="00F93335"/>
    <w:rsid w:val="00F94037"/>
    <w:rsid w:val="00F95740"/>
    <w:rsid w:val="00FA0BEC"/>
    <w:rsid w:val="00FA1A11"/>
    <w:rsid w:val="00FA2D43"/>
    <w:rsid w:val="00FA3EA6"/>
    <w:rsid w:val="00FA3FD0"/>
    <w:rsid w:val="00FA4ED9"/>
    <w:rsid w:val="00FA5733"/>
    <w:rsid w:val="00FA78A1"/>
    <w:rsid w:val="00FA7B0C"/>
    <w:rsid w:val="00FB0272"/>
    <w:rsid w:val="00FB07FA"/>
    <w:rsid w:val="00FB1488"/>
    <w:rsid w:val="00FB16F5"/>
    <w:rsid w:val="00FB19A6"/>
    <w:rsid w:val="00FB3119"/>
    <w:rsid w:val="00FB60AF"/>
    <w:rsid w:val="00FB7AAB"/>
    <w:rsid w:val="00FC0E73"/>
    <w:rsid w:val="00FC5DCB"/>
    <w:rsid w:val="00FC7883"/>
    <w:rsid w:val="00FC7E8D"/>
    <w:rsid w:val="00FD0A23"/>
    <w:rsid w:val="00FD0B81"/>
    <w:rsid w:val="00FD2244"/>
    <w:rsid w:val="00FD2916"/>
    <w:rsid w:val="00FD3D8E"/>
    <w:rsid w:val="00FD5B72"/>
    <w:rsid w:val="00FD5C7D"/>
    <w:rsid w:val="00FE329A"/>
    <w:rsid w:val="00FE41BA"/>
    <w:rsid w:val="00FE5B87"/>
    <w:rsid w:val="00FE5D2D"/>
    <w:rsid w:val="00FF1541"/>
    <w:rsid w:val="00FF28C3"/>
    <w:rsid w:val="00FF2C32"/>
    <w:rsid w:val="00FF480E"/>
    <w:rsid w:val="00FF4E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93B3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978"/>
    <w:pPr>
      <w:widowControl w:val="0"/>
      <w:autoSpaceDE w:val="0"/>
      <w:autoSpaceDN w:val="0"/>
      <w:adjustRightInd w:val="0"/>
      <w:spacing w:after="80" w:line="240" w:lineRule="auto"/>
      <w:jc w:val="both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BA4FB2"/>
    <w:pPr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BA4FB2"/>
    <w:pPr>
      <w:outlineLvl w:val="1"/>
    </w:pPr>
    <w:rPr>
      <w:b/>
      <w:bCs/>
      <w:noProof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315BEE"/>
    <w:pPr>
      <w:outlineLvl w:val="2"/>
    </w:pPr>
    <w:rPr>
      <w:b/>
      <w:bCs/>
      <w:noProof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857F6"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5857F6"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857F6"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A4FB2"/>
    <w:rPr>
      <w:rFonts w:ascii="Calibri" w:hAnsi="Calibri" w:cs="Calibri"/>
      <w:b/>
      <w:bCs/>
      <w:noProof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9"/>
    <w:rsid w:val="00BA4FB2"/>
    <w:rPr>
      <w:rFonts w:ascii="Calibri" w:hAnsi="Calibri" w:cs="Calibri"/>
      <w:b/>
      <w:bCs/>
      <w:noProof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315BEE"/>
    <w:rPr>
      <w:rFonts w:cstheme="minorHAnsi"/>
      <w:b/>
      <w:bCs/>
      <w:noProof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3D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3D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3D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93D6C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635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3534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635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534"/>
    <w:rPr>
      <w:rFonts w:ascii="Calibri" w:hAnsi="Calibri" w:cs="Calibr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63534"/>
  </w:style>
  <w:style w:type="paragraph" w:styleId="BalloonText">
    <w:name w:val="Balloon Text"/>
    <w:basedOn w:val="Normal"/>
    <w:link w:val="BalloonTextChar"/>
    <w:uiPriority w:val="99"/>
    <w:semiHidden/>
    <w:unhideWhenUsed/>
    <w:rsid w:val="008A45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528"/>
    <w:rPr>
      <w:rFonts w:ascii="Calibri" w:hAnsi="Calibri" w:cs="Calibr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452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5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528"/>
    <w:rPr>
      <w:rFonts w:ascii="Calibri" w:hAnsi="Calibri" w:cs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528"/>
    <w:rPr>
      <w:rFonts w:ascii="Calibri" w:hAnsi="Calibri" w:cs="Calibr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A050FF"/>
    <w:pPr>
      <w:spacing w:after="0" w:line="240" w:lineRule="auto"/>
    </w:pPr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355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E3627"/>
    <w:pPr>
      <w:tabs>
        <w:tab w:val="left" w:pos="380"/>
      </w:tabs>
      <w:spacing w:after="240"/>
      <w:ind w:left="384" w:hanging="384"/>
    </w:pPr>
  </w:style>
  <w:style w:type="paragraph" w:styleId="ListParagraph">
    <w:name w:val="List Paragraph"/>
    <w:basedOn w:val="Normal"/>
    <w:autoRedefine/>
    <w:uiPriority w:val="34"/>
    <w:qFormat/>
    <w:rsid w:val="00B47F31"/>
    <w:pPr>
      <w:spacing w:after="0"/>
      <w:ind w:firstLineChars="200" w:firstLine="200"/>
      <w:contextualSpacing/>
    </w:pPr>
  </w:style>
  <w:style w:type="character" w:styleId="PlaceholderText">
    <w:name w:val="Placeholder Text"/>
    <w:basedOn w:val="DefaultParagraphFont"/>
    <w:uiPriority w:val="99"/>
    <w:semiHidden/>
    <w:rsid w:val="007C7F2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1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8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0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67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3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36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05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0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3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25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2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8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1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0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4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2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8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9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3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1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70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8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630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3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0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9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9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9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7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6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4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8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4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6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4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96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3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0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6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6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9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1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1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5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4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39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4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4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5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6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8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86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7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9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7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36177">
          <w:marLeft w:val="4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4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8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0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2A34E8-D1FC-8E46-AEF1-526A6E640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5-03-12T20:22:00Z</cp:lastPrinted>
  <dcterms:created xsi:type="dcterms:W3CDTF">2025-12-16T08:14:00Z</dcterms:created>
  <dcterms:modified xsi:type="dcterms:W3CDTF">2026-01-09T20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3-05T02:01:5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71e82dd-a741-44ca-90fc-579638e8fcd5</vt:lpwstr>
  </property>
  <property fmtid="{D5CDD505-2E9C-101B-9397-08002B2CF9AE}" pid="8" name="MSIP_Label_792c8cef-6f2b-4af1-b4ac-d815ff795cd6_ContentBits">
    <vt:lpwstr>0</vt:lpwstr>
  </property>
  <property fmtid="{D5CDD505-2E9C-101B-9397-08002B2CF9AE}" pid="9" name="ZOTERO_PREF_1">
    <vt:lpwstr>&lt;data data-version="3" zotero-version="7.0.30"&gt;&lt;session id="PNmTHCyQ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0" name="ZOTERO_PREF_2">
    <vt:lpwstr>cJournalAbbreviations" value="true"/&gt;&lt;pref name="delayCitationUpdates" value="true"/&gt;&lt;pref name="dontAskDelayCitationUpdates" value="true"/&gt;&lt;/prefs&gt;&lt;/data&gt;</vt:lpwstr>
  </property>
</Properties>
</file>